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E2855" w14:textId="77777777" w:rsidR="0050232B" w:rsidRPr="00254475" w:rsidRDefault="00CA56D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rticle submission to: </w:t>
      </w:r>
      <w:r>
        <w:rPr>
          <w:rFonts w:ascii="Times New Roman" w:hAnsi="Times New Roman"/>
          <w:sz w:val="24"/>
          <w:szCs w:val="24"/>
          <w:lang w:val="en-US"/>
        </w:rPr>
        <w:t>Plos One</w:t>
      </w:r>
    </w:p>
    <w:p w14:paraId="3D4E1427" w14:textId="77777777" w:rsidR="0050232B" w:rsidRPr="00254475" w:rsidRDefault="0050232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767FCBF" w14:textId="77777777" w:rsidR="0050232B" w:rsidRDefault="00CA56D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ccounting for Spatial Trends in Multi-Environment Diallel Analysis in Maize Breeding</w:t>
      </w:r>
      <w:bookmarkStart w:id="0" w:name="_Hlk56959991"/>
    </w:p>
    <w:p w14:paraId="6B5830C2" w14:textId="77777777" w:rsidR="0050232B" w:rsidRDefault="0050232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153689B" w14:textId="77777777" w:rsidR="0050232B" w:rsidRDefault="00CA56D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gor Ferreira Coelho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| Marco Antônio Peixoto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| Tiago de Souza Marçal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| Arthur Bernardeli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| Rodrigo Silva Alves</w:t>
      </w:r>
      <w:r>
        <w:rPr>
          <w:rFonts w:ascii="Times New Roman" w:hAnsi="Times New Roman"/>
          <w:sz w:val="24"/>
          <w:szCs w:val="24"/>
          <w:vertAlign w:val="superscript"/>
        </w:rPr>
        <w:t>1,4</w:t>
      </w:r>
      <w:r>
        <w:rPr>
          <w:rFonts w:ascii="Times New Roman" w:hAnsi="Times New Roman"/>
          <w:sz w:val="24"/>
          <w:szCs w:val="24"/>
        </w:rPr>
        <w:t xml:space="preserve"> | Rodrigo Oliveira de Lima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| Edésio Fialho dos Reis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 | Leonardo Lopes Bhering</w:t>
      </w:r>
      <w:r>
        <w:rPr>
          <w:rFonts w:ascii="Times New Roman" w:hAnsi="Times New Roman"/>
          <w:sz w:val="24"/>
          <w:szCs w:val="24"/>
          <w:vertAlign w:val="superscript"/>
        </w:rPr>
        <w:t>1*</w:t>
      </w:r>
    </w:p>
    <w:p w14:paraId="67E0CBF6" w14:textId="77777777" w:rsidR="0050232B" w:rsidRDefault="0050232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35FD8B69" w14:textId="77777777" w:rsidR="0050232B" w:rsidRDefault="00CA56D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Universidade Federal de Viçosa (UFV), Departamento de Biologia Geral, Viçosa, CEP: 36570-900, Minas Gerais, Brazil</w:t>
      </w:r>
    </w:p>
    <w:p w14:paraId="5ADA1C53" w14:textId="77777777" w:rsidR="0050232B" w:rsidRDefault="00CA56D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Universidade Federal de Lavra</w:t>
      </w:r>
      <w:r>
        <w:rPr>
          <w:rFonts w:ascii="Times New Roman" w:hAnsi="Times New Roman"/>
          <w:sz w:val="24"/>
          <w:szCs w:val="24"/>
        </w:rPr>
        <w:t>s (UFLA), Departamento de Biologia, Lavras, CEP: 37200-900, Minas Gerais, Brazil</w:t>
      </w:r>
    </w:p>
    <w:p w14:paraId="7C7D8C8B" w14:textId="77777777" w:rsidR="0050232B" w:rsidRDefault="00CA56D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Universidade Federal de Viçosa (UFV), Departamento de Agronomia, Viçosa, CEP: 36570-900, Minas Gerais, Brazil</w:t>
      </w:r>
    </w:p>
    <w:p w14:paraId="77859C04" w14:textId="77777777" w:rsidR="0050232B" w:rsidRDefault="00CA56D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 Universidade Federal de Lavras (UFLA), Instituto Nacional de </w:t>
      </w:r>
      <w:r>
        <w:rPr>
          <w:rFonts w:ascii="Times New Roman" w:hAnsi="Times New Roman"/>
          <w:sz w:val="24"/>
          <w:szCs w:val="24"/>
        </w:rPr>
        <w:t>Ciência e Tecnologia do Café (INCT Café), Lavras, CEP: 37200-900, Minas Gerais, Brazil</w:t>
      </w:r>
    </w:p>
    <w:p w14:paraId="5BBF3877" w14:textId="77777777" w:rsidR="0050232B" w:rsidRDefault="00CA56D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 Universidade Federal de Jataí (UFJ), Departamento de Agronomia, Jataí, CEP: 75801-615, Goiás, Brazil</w:t>
      </w:r>
    </w:p>
    <w:p w14:paraId="51E6268A" w14:textId="77777777" w:rsidR="0050232B" w:rsidRDefault="0050232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056158E6" w14:textId="77777777" w:rsidR="0050232B" w:rsidRDefault="00CA56D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 Corresponding author: leonardo.bhering@ufv.br – +55 31 3612-500</w:t>
      </w:r>
      <w:r>
        <w:rPr>
          <w:rFonts w:ascii="Times New Roman" w:hAnsi="Times New Roman"/>
          <w:sz w:val="24"/>
          <w:szCs w:val="24"/>
          <w:lang w:val="en-US"/>
        </w:rPr>
        <w:t>3</w:t>
      </w:r>
      <w:bookmarkStart w:id="1" w:name="_Hlk516222426"/>
      <w:bookmarkEnd w:id="0"/>
      <w:bookmarkEnd w:id="1"/>
      <w:r w:rsidRPr="00254475">
        <w:rPr>
          <w:lang w:val="en-US"/>
        </w:rPr>
        <w:br w:type="page"/>
      </w:r>
    </w:p>
    <w:p w14:paraId="029C1E17" w14:textId="77777777" w:rsidR="0050232B" w:rsidRPr="000224D8" w:rsidRDefault="00CA56D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224D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.</w:t>
      </w:r>
      <w:r w:rsidRPr="000224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iallel scheme involving twelve F</w:t>
      </w:r>
      <w:r w:rsidRPr="000224D8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Pr="000224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ybrids and one rustic genetic material (used as parents) and their respectively crosses (H).</w:t>
      </w:r>
    </w:p>
    <w:tbl>
      <w:tblPr>
        <w:tblW w:w="100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6"/>
        <w:gridCol w:w="703"/>
        <w:gridCol w:w="670"/>
        <w:gridCol w:w="755"/>
        <w:gridCol w:w="669"/>
        <w:gridCol w:w="671"/>
        <w:gridCol w:w="669"/>
        <w:gridCol w:w="670"/>
        <w:gridCol w:w="670"/>
        <w:gridCol w:w="670"/>
        <w:gridCol w:w="735"/>
        <w:gridCol w:w="854"/>
        <w:gridCol w:w="854"/>
        <w:gridCol w:w="854"/>
      </w:tblGrid>
      <w:tr w:rsidR="0050232B" w14:paraId="43BE5EB2" w14:textId="77777777">
        <w:trPr>
          <w:trHeight w:val="525"/>
          <w:jc w:val="center"/>
        </w:trPr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B041D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19A96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¹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83946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E0122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26000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DB981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66366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428A1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B7E7A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3DAE1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4D26D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D8F59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53415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FE603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3</w:t>
            </w:r>
          </w:p>
        </w:tc>
      </w:tr>
      <w:tr w:rsidR="0050232B" w14:paraId="5BD3BDA9" w14:textId="77777777">
        <w:trPr>
          <w:trHeight w:val="345"/>
          <w:jc w:val="center"/>
        </w:trPr>
        <w:tc>
          <w:tcPr>
            <w:tcW w:w="62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943B36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¹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354616A3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5CDF494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1,2</w:t>
            </w:r>
          </w:p>
        </w:tc>
        <w:tc>
          <w:tcPr>
            <w:tcW w:w="755" w:type="dxa"/>
            <w:shd w:val="clear" w:color="auto" w:fill="auto"/>
            <w:vAlign w:val="bottom"/>
          </w:tcPr>
          <w:p w14:paraId="7D09F48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1,3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01F644B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1,4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5FB8104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1,5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33564DA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1,6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10EE4EA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1,7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214AF7C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1,8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540FD10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1,9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7DD3B80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1,10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E491D9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1,1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600494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1,12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2407D71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1,13</w:t>
            </w:r>
          </w:p>
        </w:tc>
      </w:tr>
      <w:tr w:rsidR="0050232B" w14:paraId="6E6ED702" w14:textId="77777777">
        <w:trPr>
          <w:trHeight w:val="345"/>
          <w:jc w:val="center"/>
        </w:trPr>
        <w:tc>
          <w:tcPr>
            <w:tcW w:w="62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51FE59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13B7D2F6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0E24D993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755" w:type="dxa"/>
            <w:shd w:val="clear" w:color="auto" w:fill="auto"/>
            <w:vAlign w:val="bottom"/>
          </w:tcPr>
          <w:p w14:paraId="36BB845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2,3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52D0D05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2,4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2FD4EE6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2,5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16C993C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2,6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4E36BD9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7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251324B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8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6A744D6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9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0ACB63B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0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7BCDC1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3532C5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2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08D8562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3</w:t>
            </w:r>
          </w:p>
        </w:tc>
      </w:tr>
      <w:tr w:rsidR="0050232B" w14:paraId="00076F3D" w14:textId="77777777">
        <w:trPr>
          <w:trHeight w:val="345"/>
          <w:jc w:val="center"/>
        </w:trPr>
        <w:tc>
          <w:tcPr>
            <w:tcW w:w="62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D3B5FB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59D2B56F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03873CA5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55" w:type="dxa"/>
            <w:shd w:val="clear" w:color="auto" w:fill="auto"/>
            <w:vAlign w:val="bottom"/>
          </w:tcPr>
          <w:p w14:paraId="762E26D5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6394AF9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4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5A220C2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5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6739002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6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10C76C5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7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4D9380A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8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2EBC1C2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9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018FE91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0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08ED0B2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08D229D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2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019D064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3</w:t>
            </w:r>
          </w:p>
        </w:tc>
      </w:tr>
      <w:tr w:rsidR="0050232B" w14:paraId="75375F83" w14:textId="77777777">
        <w:trPr>
          <w:trHeight w:val="345"/>
          <w:jc w:val="center"/>
        </w:trPr>
        <w:tc>
          <w:tcPr>
            <w:tcW w:w="62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84315E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00ACC026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7E542667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55" w:type="dxa"/>
            <w:shd w:val="clear" w:color="auto" w:fill="auto"/>
            <w:vAlign w:val="bottom"/>
          </w:tcPr>
          <w:p w14:paraId="7D522AE3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54443A61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bottom"/>
          </w:tcPr>
          <w:p w14:paraId="5880751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5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531851F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6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670C3D9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7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5BA324F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8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1CCEF00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9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49DB088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0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72E2B73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7E9AF40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2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1991460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3</w:t>
            </w:r>
          </w:p>
        </w:tc>
      </w:tr>
      <w:tr w:rsidR="0050232B" w14:paraId="1B7C39B9" w14:textId="77777777">
        <w:trPr>
          <w:trHeight w:val="345"/>
          <w:jc w:val="center"/>
        </w:trPr>
        <w:tc>
          <w:tcPr>
            <w:tcW w:w="62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8582BE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19996549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2CCF5A9E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55" w:type="dxa"/>
            <w:shd w:val="clear" w:color="auto" w:fill="auto"/>
            <w:vAlign w:val="bottom"/>
          </w:tcPr>
          <w:p w14:paraId="29D4229C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4A4091E3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bottom"/>
          </w:tcPr>
          <w:p w14:paraId="2A299BCA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194A648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6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5600831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7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6CB0D0B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8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5644808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9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1D04B3B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0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586F04B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3614B1C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2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52F4FC3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3</w:t>
            </w:r>
          </w:p>
        </w:tc>
      </w:tr>
      <w:tr w:rsidR="0050232B" w14:paraId="58A9569A" w14:textId="77777777">
        <w:trPr>
          <w:trHeight w:val="345"/>
          <w:jc w:val="center"/>
        </w:trPr>
        <w:tc>
          <w:tcPr>
            <w:tcW w:w="62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7BF381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4DD78194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5F92DF95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55" w:type="dxa"/>
            <w:shd w:val="clear" w:color="auto" w:fill="auto"/>
            <w:vAlign w:val="bottom"/>
          </w:tcPr>
          <w:p w14:paraId="209848A6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0D27C2E7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bottom"/>
          </w:tcPr>
          <w:p w14:paraId="496CCD0B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6E02F084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01D1E9C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7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6D02011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8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00F1612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9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4728AE6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0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7EB820E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78D22D2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2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21B341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3</w:t>
            </w:r>
          </w:p>
        </w:tc>
      </w:tr>
      <w:tr w:rsidR="0050232B" w14:paraId="3F4D8A73" w14:textId="77777777">
        <w:trPr>
          <w:trHeight w:val="345"/>
          <w:jc w:val="center"/>
        </w:trPr>
        <w:tc>
          <w:tcPr>
            <w:tcW w:w="62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36C376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19961BA6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2EAF6FD2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55" w:type="dxa"/>
            <w:shd w:val="clear" w:color="auto" w:fill="auto"/>
            <w:vAlign w:val="bottom"/>
          </w:tcPr>
          <w:p w14:paraId="1B618DD4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088ABCE2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bottom"/>
          </w:tcPr>
          <w:p w14:paraId="4D7CECCA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4C94CE2F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03B6C1E3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1538C8A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8</w:t>
            </w:r>
          </w:p>
        </w:tc>
        <w:tc>
          <w:tcPr>
            <w:tcW w:w="670" w:type="dxa"/>
            <w:shd w:val="clear" w:color="auto" w:fill="auto"/>
            <w:vAlign w:val="bottom"/>
          </w:tcPr>
          <w:p w14:paraId="3E76886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9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645CD50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0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58654B0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40FD25F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2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4AA5377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3</w:t>
            </w:r>
          </w:p>
        </w:tc>
      </w:tr>
      <w:tr w:rsidR="0050232B" w14:paraId="023D9D56" w14:textId="77777777">
        <w:trPr>
          <w:trHeight w:val="345"/>
          <w:jc w:val="center"/>
        </w:trPr>
        <w:tc>
          <w:tcPr>
            <w:tcW w:w="62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CC53CC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55B9D125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54996862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55" w:type="dxa"/>
            <w:shd w:val="clear" w:color="auto" w:fill="auto"/>
            <w:vAlign w:val="bottom"/>
          </w:tcPr>
          <w:p w14:paraId="1C465FAE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52D15526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bottom"/>
          </w:tcPr>
          <w:p w14:paraId="43BC82D3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31F3A155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6A811B0F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75F7FED7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45F869A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9</w:t>
            </w:r>
          </w:p>
        </w:tc>
        <w:tc>
          <w:tcPr>
            <w:tcW w:w="735" w:type="dxa"/>
            <w:shd w:val="clear" w:color="auto" w:fill="auto"/>
            <w:vAlign w:val="bottom"/>
          </w:tcPr>
          <w:p w14:paraId="65F9122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0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1F39C1F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05D25D1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2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7249548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3</w:t>
            </w:r>
          </w:p>
        </w:tc>
      </w:tr>
      <w:tr w:rsidR="0050232B" w14:paraId="4FAB4945" w14:textId="77777777">
        <w:trPr>
          <w:trHeight w:val="345"/>
          <w:jc w:val="center"/>
        </w:trPr>
        <w:tc>
          <w:tcPr>
            <w:tcW w:w="62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0C9A65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22FE1C24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098A49BA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55" w:type="dxa"/>
            <w:shd w:val="clear" w:color="auto" w:fill="auto"/>
            <w:vAlign w:val="bottom"/>
          </w:tcPr>
          <w:p w14:paraId="193B2456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0CEDC0D3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bottom"/>
          </w:tcPr>
          <w:p w14:paraId="180B205E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7DE57516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66C9BD02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6464E4D8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0DAC1A9F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735" w:type="dxa"/>
            <w:shd w:val="clear" w:color="auto" w:fill="auto"/>
            <w:vAlign w:val="bottom"/>
          </w:tcPr>
          <w:p w14:paraId="1E860BA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0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177A8B0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533407D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2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0E1ED3A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3</w:t>
            </w:r>
          </w:p>
        </w:tc>
      </w:tr>
      <w:tr w:rsidR="0050232B" w14:paraId="00A173EA" w14:textId="77777777">
        <w:trPr>
          <w:trHeight w:val="345"/>
          <w:jc w:val="center"/>
        </w:trPr>
        <w:tc>
          <w:tcPr>
            <w:tcW w:w="62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926C97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600B9533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37679D92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55" w:type="dxa"/>
            <w:shd w:val="clear" w:color="auto" w:fill="auto"/>
            <w:vAlign w:val="bottom"/>
          </w:tcPr>
          <w:p w14:paraId="1D14ADED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3D61264E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bottom"/>
          </w:tcPr>
          <w:p w14:paraId="53074392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58B80B95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27A14146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7051F4B7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13260BF7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35" w:type="dxa"/>
            <w:shd w:val="clear" w:color="auto" w:fill="auto"/>
            <w:vAlign w:val="bottom"/>
          </w:tcPr>
          <w:p w14:paraId="35A5C365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3345CA2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7698A3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2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46E9565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3</w:t>
            </w:r>
          </w:p>
        </w:tc>
      </w:tr>
      <w:tr w:rsidR="0050232B" w14:paraId="1A7A428B" w14:textId="77777777">
        <w:trPr>
          <w:trHeight w:val="345"/>
          <w:jc w:val="center"/>
        </w:trPr>
        <w:tc>
          <w:tcPr>
            <w:tcW w:w="62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CE88F9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10D9FE9C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160968B0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55" w:type="dxa"/>
            <w:shd w:val="clear" w:color="auto" w:fill="auto"/>
            <w:vAlign w:val="bottom"/>
          </w:tcPr>
          <w:p w14:paraId="0201DC64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1C70A180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bottom"/>
          </w:tcPr>
          <w:p w14:paraId="27F075AF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4EDF7E4F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6EFD7E54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0DE4505C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0AEB8602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35" w:type="dxa"/>
            <w:shd w:val="clear" w:color="auto" w:fill="auto"/>
            <w:vAlign w:val="bottom"/>
          </w:tcPr>
          <w:p w14:paraId="0880B121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4C17ED85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854" w:type="dxa"/>
            <w:shd w:val="clear" w:color="auto" w:fill="auto"/>
            <w:vAlign w:val="bottom"/>
          </w:tcPr>
          <w:p w14:paraId="4CFFD97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2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0E457A8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3</w:t>
            </w:r>
          </w:p>
        </w:tc>
      </w:tr>
      <w:tr w:rsidR="0050232B" w14:paraId="75CC47E2" w14:textId="77777777">
        <w:trPr>
          <w:trHeight w:val="345"/>
          <w:jc w:val="center"/>
        </w:trPr>
        <w:tc>
          <w:tcPr>
            <w:tcW w:w="62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F579C7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3F1B9159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1FA3DBAD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55" w:type="dxa"/>
            <w:shd w:val="clear" w:color="auto" w:fill="auto"/>
            <w:vAlign w:val="bottom"/>
          </w:tcPr>
          <w:p w14:paraId="6C2F353E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6A1A6A9B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bottom"/>
          </w:tcPr>
          <w:p w14:paraId="1278A97B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3A0AA01C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44AD3680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4410AEA8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4F093AEC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35" w:type="dxa"/>
            <w:shd w:val="clear" w:color="auto" w:fill="auto"/>
            <w:vAlign w:val="bottom"/>
          </w:tcPr>
          <w:p w14:paraId="30264C0C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484039CE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54" w:type="dxa"/>
            <w:shd w:val="clear" w:color="auto" w:fill="auto"/>
            <w:vAlign w:val="bottom"/>
          </w:tcPr>
          <w:p w14:paraId="62F67EAF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2566DA2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2,13</w:t>
            </w:r>
          </w:p>
        </w:tc>
      </w:tr>
      <w:tr w:rsidR="0050232B" w14:paraId="0177C063" w14:textId="77777777">
        <w:trPr>
          <w:trHeight w:val="345"/>
          <w:jc w:val="center"/>
        </w:trPr>
        <w:tc>
          <w:tcPr>
            <w:tcW w:w="62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8EEA60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36636CC6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1F50BDCD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55" w:type="dxa"/>
            <w:shd w:val="clear" w:color="auto" w:fill="auto"/>
            <w:vAlign w:val="bottom"/>
          </w:tcPr>
          <w:p w14:paraId="778E1B17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21B23559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bottom"/>
          </w:tcPr>
          <w:p w14:paraId="4CB551B3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630C2CF9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65262A57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04333C4D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3C9D10A4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35" w:type="dxa"/>
            <w:shd w:val="clear" w:color="auto" w:fill="auto"/>
            <w:vAlign w:val="bottom"/>
          </w:tcPr>
          <w:p w14:paraId="70944608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034F94AD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54" w:type="dxa"/>
            <w:shd w:val="clear" w:color="auto" w:fill="auto"/>
            <w:vAlign w:val="bottom"/>
          </w:tcPr>
          <w:p w14:paraId="1F075664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7789EDE1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</w:tr>
      <w:tr w:rsidR="0050232B" w14:paraId="18460185" w14:textId="77777777">
        <w:trPr>
          <w:trHeight w:val="345"/>
          <w:jc w:val="center"/>
        </w:trPr>
        <w:tc>
          <w:tcPr>
            <w:tcW w:w="62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A1C3BF4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03" w:type="dxa"/>
            <w:shd w:val="clear" w:color="auto" w:fill="auto"/>
            <w:vAlign w:val="bottom"/>
          </w:tcPr>
          <w:p w14:paraId="5834DD00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7F0F3ABD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55" w:type="dxa"/>
            <w:shd w:val="clear" w:color="auto" w:fill="auto"/>
            <w:vAlign w:val="bottom"/>
          </w:tcPr>
          <w:p w14:paraId="064D5A87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609695E1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bottom"/>
          </w:tcPr>
          <w:p w14:paraId="0C00B25B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14:paraId="11C709D4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1BD0C968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33CB67E2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1D5D1F6C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35" w:type="dxa"/>
            <w:shd w:val="clear" w:color="auto" w:fill="auto"/>
            <w:vAlign w:val="bottom"/>
          </w:tcPr>
          <w:p w14:paraId="188B2F4E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2EA2783D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54" w:type="dxa"/>
            <w:shd w:val="clear" w:color="auto" w:fill="auto"/>
            <w:vAlign w:val="bottom"/>
          </w:tcPr>
          <w:p w14:paraId="29EB78C7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4985421C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14:paraId="50B4FA85" w14:textId="77777777" w:rsidR="0050232B" w:rsidRDefault="00CA56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¹: Parents 1: P4285; 2: 30F53; 3: P3646; 4: 30K75; 5: RB9110; 6: RB9210; 7: CD384; 8: AS1633; 9: AS1598; 10: 2B587; 11: BM709; 12: DKB390; 13: UFG Rustic Genetic Material.</w:t>
      </w:r>
      <w:r w:rsidRPr="00254475">
        <w:rPr>
          <w:lang w:val="en-US"/>
        </w:rPr>
        <w:br w:type="page"/>
      </w:r>
    </w:p>
    <w:p w14:paraId="49FBAACA" w14:textId="77777777" w:rsidR="0050232B" w:rsidRPr="000224D8" w:rsidRDefault="00CA56D8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0224D8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S2</w:t>
      </w:r>
      <w:r w:rsidRPr="000224D8">
        <w:rPr>
          <w:rFonts w:ascii="Times New Roman" w:hAnsi="Times New Roman"/>
          <w:b/>
          <w:bCs/>
          <w:sz w:val="24"/>
          <w:szCs w:val="24"/>
          <w:lang w:val="en-US"/>
        </w:rPr>
        <w:t>. Hybrids’ information, about type, cycle and kernel texture.</w:t>
      </w:r>
    </w:p>
    <w:tbl>
      <w:tblPr>
        <w:tblStyle w:val="TabelacomGrelha"/>
        <w:tblW w:w="5000" w:type="pct"/>
        <w:jc w:val="center"/>
        <w:tblLook w:val="04A0" w:firstRow="1" w:lastRow="0" w:firstColumn="1" w:lastColumn="0" w:noHBand="0" w:noVBand="1"/>
      </w:tblPr>
      <w:tblGrid>
        <w:gridCol w:w="1338"/>
        <w:gridCol w:w="2084"/>
        <w:gridCol w:w="1931"/>
        <w:gridCol w:w="1931"/>
        <w:gridCol w:w="1786"/>
      </w:tblGrid>
      <w:tr w:rsidR="0050232B" w14:paraId="056C3872" w14:textId="77777777">
        <w:trPr>
          <w:jc w:val="center"/>
        </w:trPr>
        <w:tc>
          <w:tcPr>
            <w:tcW w:w="1338" w:type="dxa"/>
            <w:tcBorders>
              <w:left w:val="nil"/>
              <w:right w:val="nil"/>
            </w:tcBorders>
            <w:vAlign w:val="center"/>
          </w:tcPr>
          <w:p w14:paraId="56D3E57E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</w:t>
            </w:r>
          </w:p>
        </w:tc>
        <w:tc>
          <w:tcPr>
            <w:tcW w:w="2084" w:type="dxa"/>
            <w:tcBorders>
              <w:left w:val="nil"/>
              <w:right w:val="nil"/>
            </w:tcBorders>
            <w:vAlign w:val="center"/>
          </w:tcPr>
          <w:p w14:paraId="1A17F203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brid / genetic material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14:paraId="23AC0B66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of Hybrid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14:paraId="1A3E0546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cle</w:t>
            </w: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 w14:paraId="585D1144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ernel Texture</w:t>
            </w:r>
          </w:p>
        </w:tc>
      </w:tr>
      <w:tr w:rsidR="0050232B" w14:paraId="04B8468C" w14:textId="77777777">
        <w:trPr>
          <w:jc w:val="center"/>
        </w:trPr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</w:tcPr>
          <w:p w14:paraId="23BE1F9E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84" w:type="dxa"/>
            <w:tcBorders>
              <w:left w:val="nil"/>
              <w:bottom w:val="nil"/>
              <w:right w:val="nil"/>
            </w:tcBorders>
            <w:vAlign w:val="center"/>
          </w:tcPr>
          <w:p w14:paraId="4FCFBEB3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428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  <w:vAlign w:val="center"/>
          </w:tcPr>
          <w:p w14:paraId="6FD3ABBF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mple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  <w:vAlign w:val="center"/>
          </w:tcPr>
          <w:p w14:paraId="2670AC9C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rly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  <w:vAlign w:val="center"/>
          </w:tcPr>
          <w:p w14:paraId="4B9A97A4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int</w:t>
            </w:r>
          </w:p>
        </w:tc>
      </w:tr>
      <w:tr w:rsidR="0050232B" w14:paraId="297FB0BA" w14:textId="77777777">
        <w:trPr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25C7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109E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F5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689F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mpl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72E7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rl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EB45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mi-Flint</w:t>
            </w:r>
          </w:p>
        </w:tc>
      </w:tr>
      <w:tr w:rsidR="0050232B" w14:paraId="1740396D" w14:textId="77777777">
        <w:trPr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904F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FE24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36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83F1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mpl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9EB9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rl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07E3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mi- Flint</w:t>
            </w:r>
          </w:p>
        </w:tc>
      </w:tr>
      <w:tr w:rsidR="0050232B" w14:paraId="59AD780E" w14:textId="77777777">
        <w:trPr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D9A6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80FB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K7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088E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ified simpl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14AB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rl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98DF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mi- Flint</w:t>
            </w:r>
          </w:p>
        </w:tc>
      </w:tr>
      <w:tr w:rsidR="0050232B" w14:paraId="36939FEE" w14:textId="77777777">
        <w:trPr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9124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0D09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B911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EEF4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mpl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FAED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 earl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52B4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mi-Dent</w:t>
            </w:r>
          </w:p>
        </w:tc>
      </w:tr>
      <w:tr w:rsidR="0050232B" w14:paraId="728F5891" w14:textId="77777777">
        <w:trPr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2D73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7344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B921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AD0E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mpl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B226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 earl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4142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int</w:t>
            </w:r>
          </w:p>
        </w:tc>
      </w:tr>
      <w:tr w:rsidR="0050232B" w14:paraId="4AC8BBD7" w14:textId="77777777">
        <w:trPr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997B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BF41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38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E39A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ipl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5BA2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rl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3876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mi- Flint</w:t>
            </w:r>
          </w:p>
        </w:tc>
      </w:tr>
      <w:tr w:rsidR="0050232B" w14:paraId="1E2BBDEE" w14:textId="77777777">
        <w:trPr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110F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19C9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163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E361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mpl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ABEC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rl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529B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mi- Flint</w:t>
            </w:r>
          </w:p>
        </w:tc>
      </w:tr>
      <w:tr w:rsidR="0050232B" w14:paraId="377DD78A" w14:textId="77777777">
        <w:trPr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2117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29BA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159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8B28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mpl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350E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rl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246B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mi- Flint</w:t>
            </w:r>
          </w:p>
        </w:tc>
      </w:tr>
      <w:tr w:rsidR="0050232B" w14:paraId="25B60FF8" w14:textId="77777777">
        <w:trPr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AB96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8D41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B58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E8E1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mpl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D9A8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rl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B44E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mi-Dent</w:t>
            </w:r>
          </w:p>
        </w:tc>
      </w:tr>
      <w:tr w:rsidR="0050232B" w14:paraId="2BD7E61D" w14:textId="77777777">
        <w:trPr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6BD8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13A4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70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29B5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mpl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E842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mi-earl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0E35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mi- Flint</w:t>
            </w:r>
          </w:p>
        </w:tc>
      </w:tr>
      <w:tr w:rsidR="0050232B" w14:paraId="22B1CE04" w14:textId="77777777">
        <w:trPr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BEBB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B764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KB39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5EA7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mpl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1903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rl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7AF5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mi- Flint</w:t>
            </w:r>
          </w:p>
        </w:tc>
      </w:tr>
      <w:tr w:rsidR="0050232B" w14:paraId="69311209" w14:textId="77777777">
        <w:trPr>
          <w:trHeight w:val="508"/>
          <w:jc w:val="center"/>
        </w:trPr>
        <w:tc>
          <w:tcPr>
            <w:tcW w:w="1338" w:type="dxa"/>
            <w:tcBorders>
              <w:top w:val="nil"/>
              <w:left w:val="nil"/>
              <w:right w:val="nil"/>
            </w:tcBorders>
            <w:vAlign w:val="center"/>
          </w:tcPr>
          <w:p w14:paraId="1A392E19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vAlign w:val="center"/>
          </w:tcPr>
          <w:p w14:paraId="1EAA22DE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ustic genetic materia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vAlign w:val="center"/>
          </w:tcPr>
          <w:p w14:paraId="00085174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ynthetic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vAlign w:val="center"/>
          </w:tcPr>
          <w:p w14:paraId="5A298876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vAlign w:val="center"/>
          </w:tcPr>
          <w:p w14:paraId="0664EEFD" w14:textId="77777777" w:rsidR="0050232B" w:rsidRDefault="00CA56D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1A8DD0F8" w14:textId="77777777" w:rsidR="0050232B" w:rsidRDefault="00CA56D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50232B">
          <w:pgSz w:w="11906" w:h="16838"/>
          <w:pgMar w:top="1701" w:right="1418" w:bottom="1701" w:left="1418" w:header="0" w:footer="0" w:gutter="0"/>
          <w:cols w:space="720"/>
          <w:formProt w:val="0"/>
          <w:docGrid w:linePitch="360" w:charSpace="8192"/>
        </w:sectPr>
      </w:pPr>
      <w:bookmarkStart w:id="2" w:name="_Hlk56960148"/>
      <w:r>
        <w:rPr>
          <w:rFonts w:ascii="Times New Roman" w:hAnsi="Times New Roman"/>
          <w:sz w:val="24"/>
          <w:szCs w:val="24"/>
          <w:vertAlign w:val="superscript"/>
          <w:lang w:val="en-US"/>
        </w:rPr>
        <w:t>†</w:t>
      </w:r>
      <w:r>
        <w:rPr>
          <w:rFonts w:ascii="Times New Roman" w:hAnsi="Times New Roman"/>
          <w:sz w:val="24"/>
          <w:szCs w:val="24"/>
          <w:lang w:val="en-US"/>
        </w:rPr>
        <w:t xml:space="preserve">: also adopted as check;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††</w:t>
      </w:r>
      <w:r>
        <w:rPr>
          <w:rFonts w:ascii="Times New Roman" w:hAnsi="Times New Roman"/>
          <w:sz w:val="24"/>
          <w:szCs w:val="24"/>
          <w:lang w:val="en-US"/>
        </w:rPr>
        <w:t xml:space="preserve"> Rustic genetic material (a synthetic genetic material not yet characterized).</w:t>
      </w:r>
      <w:bookmarkEnd w:id="2"/>
    </w:p>
    <w:p w14:paraId="4D966A92" w14:textId="77777777" w:rsidR="0050232B" w:rsidRPr="000224D8" w:rsidRDefault="00CA56D8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0224D8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S3</w:t>
      </w:r>
      <w:r w:rsidRPr="000224D8">
        <w:rPr>
          <w:rFonts w:ascii="Times New Roman" w:hAnsi="Times New Roman"/>
          <w:b/>
          <w:bCs/>
          <w:sz w:val="24"/>
          <w:szCs w:val="24"/>
          <w:lang w:val="en-US"/>
        </w:rPr>
        <w:t>. Geographic coordinates, altitude, planting and harvest dates, and temperatures and precipitation information of each trial</w:t>
      </w:r>
      <w:r w:rsidRPr="000224D8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†</w:t>
      </w:r>
      <w:r w:rsidRPr="000224D8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bookmarkStart w:id="3" w:name="_Hlk56960252"/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1559"/>
        <w:gridCol w:w="1756"/>
        <w:gridCol w:w="1004"/>
        <w:gridCol w:w="1190"/>
        <w:gridCol w:w="1191"/>
        <w:gridCol w:w="1470"/>
        <w:gridCol w:w="756"/>
        <w:gridCol w:w="758"/>
        <w:gridCol w:w="278"/>
        <w:gridCol w:w="743"/>
        <w:gridCol w:w="703"/>
        <w:gridCol w:w="276"/>
        <w:gridCol w:w="876"/>
        <w:gridCol w:w="876"/>
      </w:tblGrid>
      <w:tr w:rsidR="0050232B" w14:paraId="5618703F" w14:textId="77777777">
        <w:trPr>
          <w:trHeight w:val="315"/>
        </w:trPr>
        <w:tc>
          <w:tcPr>
            <w:tcW w:w="15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8350E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C2D2E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ordinate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20E75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titude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57DA2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lanting date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5828E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vest date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266C5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 planting to harvesting</w:t>
            </w:r>
          </w:p>
        </w:tc>
        <w:tc>
          <w:tcPr>
            <w:tcW w:w="15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16ABC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erage Temperature (</w:t>
            </w:r>
            <w:r>
              <w:rPr>
                <w:rFonts w:ascii="Times New Roman" w:eastAsia="Times New Roman" w:hAnsi="Times New Roman" w:cs="Times New Roman"/>
                <w:sz w:val="24"/>
              </w:rPr>
              <w:t>°C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††</w:t>
            </w:r>
          </w:p>
        </w:tc>
        <w:tc>
          <w:tcPr>
            <w:tcW w:w="2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C7F1C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92D73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erage Precipitation (mm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††</w:t>
            </w:r>
          </w:p>
        </w:tc>
        <w:tc>
          <w:tcPr>
            <w:tcW w:w="2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56A80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79E37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m of Precipitation (mm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††</w:t>
            </w:r>
          </w:p>
        </w:tc>
      </w:tr>
      <w:tr w:rsidR="0050232B" w14:paraId="65909FE2" w14:textId="77777777">
        <w:trPr>
          <w:trHeight w:val="315"/>
        </w:trPr>
        <w:tc>
          <w:tcPr>
            <w:tcW w:w="156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97122F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6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A13AC3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5832B1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9D97C7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D48137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6DDF3D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1A133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60 days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5FAF6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 days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D8990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7435A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60 days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3B2EC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 days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7E130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AC0C9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-60 days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6BE72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 days</w:t>
            </w:r>
          </w:p>
        </w:tc>
      </w:tr>
      <w:tr w:rsidR="0050232B" w14:paraId="76F1B797" w14:textId="77777777">
        <w:trPr>
          <w:trHeight w:val="315"/>
        </w:trPr>
        <w:tc>
          <w:tcPr>
            <w:tcW w:w="1561" w:type="dxa"/>
            <w:vMerge w:val="restart"/>
            <w:shd w:val="clear" w:color="auto" w:fill="auto"/>
            <w:vAlign w:val="center"/>
          </w:tcPr>
          <w:p w14:paraId="7852889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1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14E69B0" w14:textId="77777777" w:rsidR="0050232B" w:rsidRDefault="00CA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7°55'27.63" S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14:paraId="0839493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5 m</w:t>
            </w:r>
          </w:p>
        </w:tc>
        <w:tc>
          <w:tcPr>
            <w:tcW w:w="1188" w:type="dxa"/>
            <w:vMerge w:val="restart"/>
            <w:shd w:val="clear" w:color="auto" w:fill="auto"/>
            <w:vAlign w:val="center"/>
          </w:tcPr>
          <w:p w14:paraId="18B9EF3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/14/2018</w:t>
            </w:r>
          </w:p>
        </w:tc>
        <w:tc>
          <w:tcPr>
            <w:tcW w:w="1191" w:type="dxa"/>
            <w:vMerge w:val="restart"/>
            <w:shd w:val="clear" w:color="auto" w:fill="auto"/>
            <w:vAlign w:val="center"/>
          </w:tcPr>
          <w:p w14:paraId="301AC19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/9/2018</w:t>
            </w:r>
          </w:p>
        </w:tc>
        <w:tc>
          <w:tcPr>
            <w:tcW w:w="1470" w:type="dxa"/>
            <w:vMerge w:val="restart"/>
            <w:shd w:val="clear" w:color="auto" w:fill="auto"/>
            <w:vAlign w:val="center"/>
          </w:tcPr>
          <w:p w14:paraId="0D82531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6 days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</w:tcPr>
          <w:p w14:paraId="5BBA75E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31</w:t>
            </w:r>
          </w:p>
        </w:tc>
        <w:tc>
          <w:tcPr>
            <w:tcW w:w="758" w:type="dxa"/>
            <w:vMerge w:val="restart"/>
            <w:shd w:val="clear" w:color="auto" w:fill="auto"/>
            <w:vAlign w:val="center"/>
          </w:tcPr>
          <w:p w14:paraId="1B49922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66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7079CD3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0BC1D2E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9</w:t>
            </w:r>
          </w:p>
        </w:tc>
        <w:tc>
          <w:tcPr>
            <w:tcW w:w="703" w:type="dxa"/>
            <w:vMerge w:val="restart"/>
            <w:shd w:val="clear" w:color="auto" w:fill="auto"/>
            <w:vAlign w:val="center"/>
          </w:tcPr>
          <w:p w14:paraId="25C3C1C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3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61EEBAE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76" w:type="dxa"/>
            <w:vMerge w:val="restart"/>
            <w:shd w:val="clear" w:color="auto" w:fill="auto"/>
            <w:vAlign w:val="center"/>
          </w:tcPr>
          <w:p w14:paraId="1E85EDB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2.10</w:t>
            </w:r>
          </w:p>
        </w:tc>
        <w:tc>
          <w:tcPr>
            <w:tcW w:w="876" w:type="dxa"/>
            <w:vMerge w:val="restart"/>
            <w:shd w:val="clear" w:color="auto" w:fill="auto"/>
            <w:vAlign w:val="center"/>
          </w:tcPr>
          <w:p w14:paraId="12FC5FB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5.17</w:t>
            </w:r>
          </w:p>
        </w:tc>
      </w:tr>
      <w:tr w:rsidR="0050232B" w14:paraId="03910054" w14:textId="77777777">
        <w:trPr>
          <w:trHeight w:val="315"/>
        </w:trPr>
        <w:tc>
          <w:tcPr>
            <w:tcW w:w="1561" w:type="dxa"/>
            <w:vMerge/>
            <w:vAlign w:val="center"/>
          </w:tcPr>
          <w:p w14:paraId="321D0535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6" w:type="dxa"/>
            <w:shd w:val="clear" w:color="auto" w:fill="auto"/>
            <w:vAlign w:val="center"/>
          </w:tcPr>
          <w:p w14:paraId="1E5D84B8" w14:textId="77777777" w:rsidR="0050232B" w:rsidRDefault="00CA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1°42'45.51" O</w:t>
            </w:r>
          </w:p>
        </w:tc>
        <w:tc>
          <w:tcPr>
            <w:tcW w:w="1004" w:type="dxa"/>
            <w:vMerge/>
            <w:vAlign w:val="center"/>
          </w:tcPr>
          <w:p w14:paraId="04B93EBF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vMerge/>
            <w:vAlign w:val="center"/>
          </w:tcPr>
          <w:p w14:paraId="51A8C5D4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vMerge/>
            <w:vAlign w:val="center"/>
          </w:tcPr>
          <w:p w14:paraId="52BA48CE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vMerge/>
            <w:vAlign w:val="center"/>
          </w:tcPr>
          <w:p w14:paraId="4F87EB2A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vMerge/>
            <w:vAlign w:val="center"/>
          </w:tcPr>
          <w:p w14:paraId="2C558C6A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8" w:type="dxa"/>
            <w:vMerge/>
            <w:vAlign w:val="center"/>
          </w:tcPr>
          <w:p w14:paraId="68F89666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23AEA35E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3" w:type="dxa"/>
            <w:vMerge/>
            <w:vAlign w:val="center"/>
          </w:tcPr>
          <w:p w14:paraId="7DBE1E98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3" w:type="dxa"/>
            <w:vMerge/>
            <w:vAlign w:val="center"/>
          </w:tcPr>
          <w:p w14:paraId="01A89812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3BDE9EEA" w14:textId="77777777" w:rsidR="0050232B" w:rsidRDefault="00502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vMerge/>
            <w:vAlign w:val="center"/>
          </w:tcPr>
          <w:p w14:paraId="66834F92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vMerge/>
            <w:vAlign w:val="center"/>
          </w:tcPr>
          <w:p w14:paraId="5690942A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232B" w14:paraId="3A1451B1" w14:textId="77777777">
        <w:trPr>
          <w:trHeight w:val="315"/>
        </w:trPr>
        <w:tc>
          <w:tcPr>
            <w:tcW w:w="1561" w:type="dxa"/>
            <w:vMerge w:val="restart"/>
            <w:shd w:val="clear" w:color="auto" w:fill="auto"/>
            <w:vAlign w:val="center"/>
          </w:tcPr>
          <w:p w14:paraId="6CC64DA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2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E9E409D" w14:textId="77777777" w:rsidR="0050232B" w:rsidRDefault="00CA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7°50'4.70" S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14:paraId="6821700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5 m</w:t>
            </w:r>
          </w:p>
        </w:tc>
        <w:tc>
          <w:tcPr>
            <w:tcW w:w="1188" w:type="dxa"/>
            <w:vMerge w:val="restart"/>
            <w:shd w:val="clear" w:color="auto" w:fill="auto"/>
            <w:vAlign w:val="center"/>
          </w:tcPr>
          <w:p w14:paraId="65D3575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/19/2018</w:t>
            </w:r>
          </w:p>
        </w:tc>
        <w:tc>
          <w:tcPr>
            <w:tcW w:w="1191" w:type="dxa"/>
            <w:vMerge w:val="restart"/>
            <w:shd w:val="clear" w:color="auto" w:fill="auto"/>
            <w:vAlign w:val="center"/>
          </w:tcPr>
          <w:p w14:paraId="77CB8C0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/14/2018</w:t>
            </w:r>
          </w:p>
        </w:tc>
        <w:tc>
          <w:tcPr>
            <w:tcW w:w="1470" w:type="dxa"/>
            <w:vMerge w:val="restart"/>
            <w:shd w:val="clear" w:color="auto" w:fill="auto"/>
            <w:vAlign w:val="center"/>
          </w:tcPr>
          <w:p w14:paraId="56C81BC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6 days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</w:tcPr>
          <w:p w14:paraId="55DE40F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05</w:t>
            </w:r>
          </w:p>
        </w:tc>
        <w:tc>
          <w:tcPr>
            <w:tcW w:w="758" w:type="dxa"/>
            <w:vMerge w:val="restart"/>
            <w:shd w:val="clear" w:color="auto" w:fill="auto"/>
            <w:vAlign w:val="center"/>
          </w:tcPr>
          <w:p w14:paraId="4A6FFD6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49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4558596A" w14:textId="77777777" w:rsidR="0050232B" w:rsidRDefault="00502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696B15E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7</w:t>
            </w:r>
          </w:p>
        </w:tc>
        <w:tc>
          <w:tcPr>
            <w:tcW w:w="703" w:type="dxa"/>
            <w:vMerge w:val="restart"/>
            <w:shd w:val="clear" w:color="auto" w:fill="auto"/>
            <w:vAlign w:val="center"/>
          </w:tcPr>
          <w:p w14:paraId="4C34AD1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6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BE21C16" w14:textId="77777777" w:rsidR="0050232B" w:rsidRDefault="00502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vMerge w:val="restart"/>
            <w:shd w:val="clear" w:color="auto" w:fill="auto"/>
            <w:vAlign w:val="center"/>
          </w:tcPr>
          <w:p w14:paraId="4C5C36B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9.02</w:t>
            </w:r>
          </w:p>
        </w:tc>
        <w:tc>
          <w:tcPr>
            <w:tcW w:w="876" w:type="dxa"/>
            <w:vMerge w:val="restart"/>
            <w:shd w:val="clear" w:color="auto" w:fill="auto"/>
            <w:vAlign w:val="center"/>
          </w:tcPr>
          <w:p w14:paraId="08AB98D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0.36</w:t>
            </w:r>
          </w:p>
        </w:tc>
      </w:tr>
      <w:tr w:rsidR="0050232B" w14:paraId="0302BD84" w14:textId="77777777">
        <w:trPr>
          <w:trHeight w:val="315"/>
        </w:trPr>
        <w:tc>
          <w:tcPr>
            <w:tcW w:w="1561" w:type="dxa"/>
            <w:vMerge/>
            <w:vAlign w:val="center"/>
          </w:tcPr>
          <w:p w14:paraId="388ED35C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6" w:type="dxa"/>
            <w:shd w:val="clear" w:color="auto" w:fill="auto"/>
            <w:vAlign w:val="center"/>
          </w:tcPr>
          <w:p w14:paraId="5A4F4504" w14:textId="77777777" w:rsidR="0050232B" w:rsidRDefault="00CA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1°29'53.29" O</w:t>
            </w:r>
          </w:p>
        </w:tc>
        <w:tc>
          <w:tcPr>
            <w:tcW w:w="1004" w:type="dxa"/>
            <w:vMerge/>
            <w:vAlign w:val="center"/>
          </w:tcPr>
          <w:p w14:paraId="2E178711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vMerge/>
            <w:vAlign w:val="center"/>
          </w:tcPr>
          <w:p w14:paraId="57A55E22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vMerge/>
            <w:vAlign w:val="center"/>
          </w:tcPr>
          <w:p w14:paraId="7E1918B6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vMerge/>
            <w:vAlign w:val="center"/>
          </w:tcPr>
          <w:p w14:paraId="23D60092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vMerge/>
            <w:vAlign w:val="center"/>
          </w:tcPr>
          <w:p w14:paraId="63E09DA7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8" w:type="dxa"/>
            <w:vMerge/>
            <w:vAlign w:val="center"/>
          </w:tcPr>
          <w:p w14:paraId="3B0D0DD9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7ED9132C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3" w:type="dxa"/>
            <w:vMerge/>
            <w:vAlign w:val="center"/>
          </w:tcPr>
          <w:p w14:paraId="68C17AEA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3" w:type="dxa"/>
            <w:vMerge/>
            <w:vAlign w:val="center"/>
          </w:tcPr>
          <w:p w14:paraId="61954DA1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37D00589" w14:textId="77777777" w:rsidR="0050232B" w:rsidRDefault="00502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vMerge/>
            <w:vAlign w:val="center"/>
          </w:tcPr>
          <w:p w14:paraId="42712FC3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vMerge/>
            <w:vAlign w:val="center"/>
          </w:tcPr>
          <w:p w14:paraId="0B422143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232B" w14:paraId="4A18CD0C" w14:textId="77777777">
        <w:trPr>
          <w:trHeight w:val="315"/>
        </w:trPr>
        <w:tc>
          <w:tcPr>
            <w:tcW w:w="1561" w:type="dxa"/>
            <w:vMerge w:val="restart"/>
            <w:shd w:val="clear" w:color="auto" w:fill="auto"/>
            <w:vAlign w:val="center"/>
          </w:tcPr>
          <w:p w14:paraId="1B2D30F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3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2FBB6C0A" w14:textId="77777777" w:rsidR="0050232B" w:rsidRDefault="00CA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7°30'25.06" S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14:paraId="442C87F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8 m</w:t>
            </w:r>
          </w:p>
        </w:tc>
        <w:tc>
          <w:tcPr>
            <w:tcW w:w="1188" w:type="dxa"/>
            <w:vMerge w:val="restart"/>
            <w:shd w:val="clear" w:color="auto" w:fill="auto"/>
            <w:vAlign w:val="center"/>
          </w:tcPr>
          <w:p w14:paraId="7B69ABE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/24/2018</w:t>
            </w:r>
          </w:p>
        </w:tc>
        <w:tc>
          <w:tcPr>
            <w:tcW w:w="1191" w:type="dxa"/>
            <w:vMerge w:val="restart"/>
            <w:shd w:val="clear" w:color="auto" w:fill="auto"/>
            <w:vAlign w:val="center"/>
          </w:tcPr>
          <w:p w14:paraId="1FF4C99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/11/2018</w:t>
            </w:r>
          </w:p>
        </w:tc>
        <w:tc>
          <w:tcPr>
            <w:tcW w:w="1470" w:type="dxa"/>
            <w:vMerge w:val="restart"/>
            <w:shd w:val="clear" w:color="auto" w:fill="auto"/>
            <w:vAlign w:val="center"/>
          </w:tcPr>
          <w:p w14:paraId="0CE54A8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8 days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</w:tcPr>
          <w:p w14:paraId="536976E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84</w:t>
            </w:r>
          </w:p>
        </w:tc>
        <w:tc>
          <w:tcPr>
            <w:tcW w:w="758" w:type="dxa"/>
            <w:vMerge w:val="restart"/>
            <w:shd w:val="clear" w:color="auto" w:fill="auto"/>
            <w:vAlign w:val="center"/>
          </w:tcPr>
          <w:p w14:paraId="100490C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62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1A322577" w14:textId="77777777" w:rsidR="0050232B" w:rsidRDefault="00502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10D4088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3</w:t>
            </w:r>
          </w:p>
        </w:tc>
        <w:tc>
          <w:tcPr>
            <w:tcW w:w="703" w:type="dxa"/>
            <w:vMerge w:val="restart"/>
            <w:shd w:val="clear" w:color="auto" w:fill="auto"/>
            <w:vAlign w:val="center"/>
          </w:tcPr>
          <w:p w14:paraId="31588CD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2D1F2357" w14:textId="77777777" w:rsidR="0050232B" w:rsidRDefault="00502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vMerge w:val="restart"/>
            <w:shd w:val="clear" w:color="auto" w:fill="auto"/>
            <w:vAlign w:val="center"/>
          </w:tcPr>
          <w:p w14:paraId="1E9B8C4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5.49</w:t>
            </w:r>
          </w:p>
        </w:tc>
        <w:tc>
          <w:tcPr>
            <w:tcW w:w="876" w:type="dxa"/>
            <w:vMerge w:val="restart"/>
            <w:shd w:val="clear" w:color="auto" w:fill="auto"/>
            <w:vAlign w:val="center"/>
          </w:tcPr>
          <w:p w14:paraId="5061918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3.86</w:t>
            </w:r>
          </w:p>
        </w:tc>
      </w:tr>
      <w:tr w:rsidR="0050232B" w14:paraId="69980923" w14:textId="77777777">
        <w:trPr>
          <w:trHeight w:val="315"/>
        </w:trPr>
        <w:tc>
          <w:tcPr>
            <w:tcW w:w="1561" w:type="dxa"/>
            <w:vMerge/>
            <w:vAlign w:val="center"/>
          </w:tcPr>
          <w:p w14:paraId="347F1981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6" w:type="dxa"/>
            <w:shd w:val="clear" w:color="auto" w:fill="auto"/>
            <w:vAlign w:val="center"/>
          </w:tcPr>
          <w:p w14:paraId="0B024308" w14:textId="77777777" w:rsidR="0050232B" w:rsidRDefault="00CA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1°54'35.68" O</w:t>
            </w:r>
          </w:p>
        </w:tc>
        <w:tc>
          <w:tcPr>
            <w:tcW w:w="1004" w:type="dxa"/>
            <w:vMerge/>
            <w:vAlign w:val="center"/>
          </w:tcPr>
          <w:p w14:paraId="70D24339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vMerge/>
            <w:vAlign w:val="center"/>
          </w:tcPr>
          <w:p w14:paraId="4D69E02F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vMerge/>
            <w:vAlign w:val="center"/>
          </w:tcPr>
          <w:p w14:paraId="71CA5C4A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vMerge/>
            <w:vAlign w:val="center"/>
          </w:tcPr>
          <w:p w14:paraId="7B436E54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vMerge/>
            <w:vAlign w:val="center"/>
          </w:tcPr>
          <w:p w14:paraId="64EC78A3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8" w:type="dxa"/>
            <w:vMerge/>
            <w:vAlign w:val="center"/>
          </w:tcPr>
          <w:p w14:paraId="5EDCE340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5B06E684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3" w:type="dxa"/>
            <w:vMerge/>
            <w:vAlign w:val="center"/>
          </w:tcPr>
          <w:p w14:paraId="32C62EBF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3" w:type="dxa"/>
            <w:vMerge/>
            <w:vAlign w:val="center"/>
          </w:tcPr>
          <w:p w14:paraId="77FC123A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1C5427CB" w14:textId="77777777" w:rsidR="0050232B" w:rsidRDefault="00502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vMerge/>
            <w:vAlign w:val="center"/>
          </w:tcPr>
          <w:p w14:paraId="63875FCD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vMerge/>
            <w:vAlign w:val="center"/>
          </w:tcPr>
          <w:p w14:paraId="5B731922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232B" w14:paraId="392C60D3" w14:textId="77777777">
        <w:trPr>
          <w:trHeight w:val="315"/>
        </w:trPr>
        <w:tc>
          <w:tcPr>
            <w:tcW w:w="1561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A3711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4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1372082" w14:textId="77777777" w:rsidR="0050232B" w:rsidRDefault="00CA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7°23'4.72" S</w:t>
            </w:r>
          </w:p>
        </w:tc>
        <w:tc>
          <w:tcPr>
            <w:tcW w:w="1004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E6CCD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38 m</w:t>
            </w:r>
          </w:p>
        </w:tc>
        <w:tc>
          <w:tcPr>
            <w:tcW w:w="1188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4CC44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/28/2018</w:t>
            </w:r>
          </w:p>
        </w:tc>
        <w:tc>
          <w:tcPr>
            <w:tcW w:w="1191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13706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/13/2018</w:t>
            </w:r>
          </w:p>
        </w:tc>
        <w:tc>
          <w:tcPr>
            <w:tcW w:w="1470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CBDC4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6 days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CDBCB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01</w:t>
            </w:r>
          </w:p>
        </w:tc>
        <w:tc>
          <w:tcPr>
            <w:tcW w:w="758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CCE80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79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38ED6B6B" w14:textId="77777777" w:rsidR="0050232B" w:rsidRDefault="00502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3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3EC7D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41</w:t>
            </w:r>
          </w:p>
        </w:tc>
        <w:tc>
          <w:tcPr>
            <w:tcW w:w="703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85EA3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4275EDCF" w14:textId="77777777" w:rsidR="0050232B" w:rsidRDefault="00502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30E4C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8.19</w:t>
            </w:r>
          </w:p>
        </w:tc>
        <w:tc>
          <w:tcPr>
            <w:tcW w:w="876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C5AA8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5.34</w:t>
            </w:r>
          </w:p>
        </w:tc>
      </w:tr>
      <w:tr w:rsidR="0050232B" w14:paraId="2FDF93C1" w14:textId="77777777">
        <w:trPr>
          <w:trHeight w:val="315"/>
        </w:trPr>
        <w:tc>
          <w:tcPr>
            <w:tcW w:w="1561" w:type="dxa"/>
            <w:vMerge/>
            <w:tcBorders>
              <w:bottom w:val="single" w:sz="4" w:space="0" w:color="000000"/>
            </w:tcBorders>
            <w:vAlign w:val="center"/>
          </w:tcPr>
          <w:p w14:paraId="768B5FAE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E29F07" w14:textId="77777777" w:rsidR="0050232B" w:rsidRDefault="00CA5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2°19'</w:t>
            </w:r>
            <w:r>
              <w:rPr>
                <w:rFonts w:ascii="Times New Roman" w:eastAsia="Times New Roman" w:hAnsi="Times New Roman" w:cs="Times New Roman"/>
                <w:sz w:val="24"/>
              </w:rPr>
              <w:t>39.01" O</w:t>
            </w: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  <w:vAlign w:val="center"/>
          </w:tcPr>
          <w:p w14:paraId="1FFBC376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vMerge/>
            <w:tcBorders>
              <w:bottom w:val="single" w:sz="4" w:space="0" w:color="000000"/>
            </w:tcBorders>
            <w:vAlign w:val="center"/>
          </w:tcPr>
          <w:p w14:paraId="18863945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vMerge/>
            <w:tcBorders>
              <w:bottom w:val="single" w:sz="4" w:space="0" w:color="000000"/>
            </w:tcBorders>
            <w:vAlign w:val="center"/>
          </w:tcPr>
          <w:p w14:paraId="704FD6C4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vMerge/>
            <w:tcBorders>
              <w:bottom w:val="single" w:sz="4" w:space="0" w:color="000000"/>
            </w:tcBorders>
            <w:vAlign w:val="center"/>
          </w:tcPr>
          <w:p w14:paraId="41EF2114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vMerge/>
            <w:tcBorders>
              <w:bottom w:val="single" w:sz="4" w:space="0" w:color="000000"/>
            </w:tcBorders>
            <w:vAlign w:val="center"/>
          </w:tcPr>
          <w:p w14:paraId="0DD4CA1F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8" w:type="dxa"/>
            <w:vMerge/>
            <w:tcBorders>
              <w:bottom w:val="single" w:sz="4" w:space="0" w:color="000000"/>
            </w:tcBorders>
            <w:vAlign w:val="center"/>
          </w:tcPr>
          <w:p w14:paraId="375AB02C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25689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743" w:type="dxa"/>
            <w:vMerge/>
            <w:tcBorders>
              <w:bottom w:val="single" w:sz="4" w:space="0" w:color="000000"/>
            </w:tcBorders>
            <w:vAlign w:val="center"/>
          </w:tcPr>
          <w:p w14:paraId="0F2961B0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3" w:type="dxa"/>
            <w:vMerge/>
            <w:tcBorders>
              <w:bottom w:val="single" w:sz="4" w:space="0" w:color="000000"/>
            </w:tcBorders>
            <w:vAlign w:val="center"/>
          </w:tcPr>
          <w:p w14:paraId="41955CB4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122EF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76" w:type="dxa"/>
            <w:vMerge/>
            <w:tcBorders>
              <w:bottom w:val="single" w:sz="4" w:space="0" w:color="000000"/>
            </w:tcBorders>
            <w:vAlign w:val="center"/>
          </w:tcPr>
          <w:p w14:paraId="46A0C82B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vMerge/>
            <w:tcBorders>
              <w:bottom w:val="single" w:sz="4" w:space="0" w:color="000000"/>
            </w:tcBorders>
            <w:vAlign w:val="center"/>
          </w:tcPr>
          <w:p w14:paraId="212BFEED" w14:textId="77777777" w:rsidR="0050232B" w:rsidRDefault="00502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F341BCC" w14:textId="77777777" w:rsidR="0050232B" w:rsidRDefault="00CA56D8">
      <w:pPr>
        <w:spacing w:after="0" w:line="36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†</w:t>
      </w:r>
      <w:r>
        <w:rPr>
          <w:rFonts w:ascii="Times New Roman" w:hAnsi="Times New Roman"/>
          <w:sz w:val="24"/>
          <w:szCs w:val="24"/>
          <w:lang w:val="en-US"/>
        </w:rPr>
        <w:t>: These data were obtained from the NASA Langley Research Center (LaRC) Project funded through the NASA Earth Science/Applied Science Program.</w:t>
      </w:r>
    </w:p>
    <w:p w14:paraId="7D1B1BED" w14:textId="77777777" w:rsidR="0050232B" w:rsidRDefault="00CA56D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50232B">
          <w:pgSz w:w="16838" w:h="11906" w:orient="landscape"/>
          <w:pgMar w:top="1418" w:right="1701" w:bottom="1418" w:left="1701" w:header="0" w:footer="0" w:gutter="0"/>
          <w:cols w:space="720"/>
          <w:formProt w:val="0"/>
          <w:docGrid w:linePitch="360" w:charSpace="8192"/>
        </w:sect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††</w:t>
      </w:r>
      <w:r>
        <w:rPr>
          <w:rFonts w:ascii="Times New Roman" w:hAnsi="Times New Roman"/>
          <w:sz w:val="24"/>
          <w:szCs w:val="24"/>
          <w:lang w:val="en-US"/>
        </w:rPr>
        <w:t xml:space="preserve">: the data of temperature and precipitation are </w:t>
      </w:r>
      <w:r>
        <w:rPr>
          <w:rFonts w:ascii="Times New Roman" w:hAnsi="Times New Roman"/>
          <w:sz w:val="24"/>
          <w:szCs w:val="24"/>
          <w:lang w:val="en-US"/>
        </w:rPr>
        <w:t>presenting in two sets, from day 0 to day 6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szCs w:val="24"/>
          <w:lang w:val="en-US"/>
        </w:rPr>
        <w:t xml:space="preserve"> to represent the growing and reproductive cycles, which are the most important in yield, and “All days” to demonstrate the environment information.</w:t>
      </w:r>
    </w:p>
    <w:p w14:paraId="140B437E" w14:textId="79479D3D" w:rsidR="0050232B" w:rsidRDefault="000224D8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B681CBA" wp14:editId="70934EFB">
            <wp:extent cx="5759450" cy="4071620"/>
            <wp:effectExtent l="0" t="0" r="0" b="508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7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8C84C" w14:textId="74BD17A0" w:rsidR="00254475" w:rsidRPr="0033333D" w:rsidRDefault="00254475" w:rsidP="00254475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S1. </w:t>
      </w:r>
      <w:r w:rsidRPr="00254475">
        <w:rPr>
          <w:rFonts w:ascii="Times New Roman" w:hAnsi="Times New Roman"/>
          <w:b/>
          <w:bCs/>
          <w:sz w:val="24"/>
          <w:szCs w:val="24"/>
          <w:lang w:val="en-US"/>
        </w:rPr>
        <w:t>Map of Brazil (A) detaching the Goiás State (B). The right-side map presents the coordinates, and the localization of all four environments</w:t>
      </w:r>
      <w:bookmarkStart w:id="4" w:name="_Hlk80609693"/>
      <w:r w:rsidRPr="00254475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33333D">
        <w:rPr>
          <w:rFonts w:ascii="Times New Roman" w:hAnsi="Times New Roman"/>
          <w:sz w:val="24"/>
          <w:szCs w:val="24"/>
          <w:lang w:val="en-US"/>
        </w:rPr>
        <w:t>GO = Goiás st</w:t>
      </w:r>
      <w:r w:rsidRPr="00254475">
        <w:rPr>
          <w:rFonts w:ascii="Times New Roman" w:hAnsi="Times New Roman"/>
          <w:sz w:val="24"/>
          <w:szCs w:val="24"/>
          <w:lang w:val="en-US"/>
        </w:rPr>
        <w:t>ate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5447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3333D">
        <w:rPr>
          <w:rFonts w:ascii="Times New Roman" w:hAnsi="Times New Roman"/>
          <w:sz w:val="24"/>
          <w:szCs w:val="24"/>
          <w:lang w:val="en-US"/>
        </w:rPr>
        <w:t>MT = Mato Grosso state, MS = Mato Grosso do Sul state, MG = Minas Gerais state</w:t>
      </w:r>
      <w:bookmarkEnd w:id="4"/>
      <w:r w:rsidR="000224D8">
        <w:rPr>
          <w:rFonts w:ascii="Times New Roman" w:hAnsi="Times New Roman"/>
          <w:sz w:val="24"/>
          <w:szCs w:val="24"/>
          <w:lang w:val="en-US"/>
        </w:rPr>
        <w:t>.</w:t>
      </w:r>
      <w:r w:rsidRPr="0033333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54475">
        <w:rPr>
          <w:rFonts w:ascii="Times New Roman" w:hAnsi="Times New Roman"/>
          <w:sz w:val="24"/>
          <w:szCs w:val="24"/>
          <w:lang w:val="en-US"/>
        </w:rPr>
        <w:t>E1: trial 1, E2: trial 2, E3: trial 3, E4: trial 4</w:t>
      </w:r>
    </w:p>
    <w:p w14:paraId="0F28FDF0" w14:textId="2C817D18" w:rsidR="0050232B" w:rsidRDefault="00CA56D8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254475">
        <w:rPr>
          <w:lang w:val="en-US"/>
        </w:rPr>
        <w:br w:type="page"/>
      </w:r>
    </w:p>
    <w:p w14:paraId="32A28667" w14:textId="77777777" w:rsidR="0050232B" w:rsidRDefault="00CA56D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5" w:name="_Hlk80608765"/>
      <w:r w:rsidRPr="00254475">
        <w:rPr>
          <w:rFonts w:ascii="Times New Roman" w:hAnsi="Times New Roman"/>
          <w:b/>
          <w:sz w:val="24"/>
          <w:szCs w:val="24"/>
          <w:lang w:val="en-US"/>
        </w:rPr>
        <w:lastRenderedPageBreak/>
        <w:t>Tab</w:t>
      </w:r>
      <w:r w:rsidRPr="00254475">
        <w:rPr>
          <w:rFonts w:ascii="Times New Roman" w:hAnsi="Times New Roman"/>
          <w:b/>
          <w:sz w:val="24"/>
          <w:szCs w:val="24"/>
          <w:lang w:val="en-US"/>
        </w:rPr>
        <w:t>le S4.</w:t>
      </w:r>
      <w:r w:rsidRPr="00254475">
        <w:rPr>
          <w:rFonts w:ascii="Times New Roman" w:hAnsi="Times New Roman"/>
          <w:b/>
          <w:sz w:val="24"/>
          <w:szCs w:val="24"/>
          <w:lang w:val="en-US"/>
        </w:rPr>
        <w:t xml:space="preserve"> Predicted additive genetic effects in the four trials, by non-spatial (NSPA) and spatial (SPA) analyses.</w:t>
      </w:r>
      <w:r>
        <w:rPr>
          <w:rFonts w:ascii="Times New Roman" w:hAnsi="Times New Roman"/>
          <w:sz w:val="24"/>
          <w:szCs w:val="24"/>
          <w:lang w:val="en-US"/>
        </w:rPr>
        <w:t xml:space="preserve"> E1: trial 1, E2: trial 2, E3: trial 3, E4: trial 4.</w:t>
      </w:r>
    </w:p>
    <w:tbl>
      <w:tblPr>
        <w:tblW w:w="90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991"/>
        <w:gridCol w:w="990"/>
        <w:gridCol w:w="900"/>
        <w:gridCol w:w="1080"/>
        <w:gridCol w:w="901"/>
        <w:gridCol w:w="1079"/>
        <w:gridCol w:w="901"/>
        <w:gridCol w:w="969"/>
      </w:tblGrid>
      <w:tr w:rsidR="0050232B" w14:paraId="4BA6B882" w14:textId="77777777">
        <w:trPr>
          <w:cantSplit/>
        </w:trPr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bookmarkEnd w:id="5"/>
          <w:p w14:paraId="200AE953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arent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8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DA5C8B4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C117A08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835A2E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3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B273EF3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4</w:t>
            </w:r>
          </w:p>
        </w:tc>
      </w:tr>
      <w:tr w:rsidR="0050232B" w14:paraId="35E74330" w14:textId="77777777">
        <w:trPr>
          <w:cantSplit/>
        </w:trPr>
        <w:tc>
          <w:tcPr>
            <w:tcW w:w="125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0130F6" w14:textId="77777777" w:rsidR="0050232B" w:rsidRDefault="0050232B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6C03020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SP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602FE8A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P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BEBAF7B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SP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BB7AFC3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PA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DEC0E2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SPA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C9A4715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PA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5A5FE8B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SPA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C2300ED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PA</w:t>
            </w:r>
          </w:p>
        </w:tc>
      </w:tr>
      <w:tr w:rsidR="0050232B" w14:paraId="23BC8B57" w14:textId="77777777">
        <w:trPr>
          <w:cantSplit/>
        </w:trPr>
        <w:tc>
          <w:tcPr>
            <w:tcW w:w="1259" w:type="dxa"/>
            <w:shd w:val="clear" w:color="auto" w:fill="auto"/>
            <w:vAlign w:val="bottom"/>
          </w:tcPr>
          <w:p w14:paraId="04096008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6B5D357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2.34²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879B8E7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2.34²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0B738FB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7.40¹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011BE78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7.40¹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43C4A76F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0.36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6A581CBF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.01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5153C78B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.70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61AF884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.68</w:t>
            </w:r>
          </w:p>
        </w:tc>
      </w:tr>
      <w:tr w:rsidR="0050232B" w14:paraId="2693A04B" w14:textId="77777777">
        <w:trPr>
          <w:cantSplit/>
        </w:trPr>
        <w:tc>
          <w:tcPr>
            <w:tcW w:w="1259" w:type="dxa"/>
            <w:shd w:val="clear" w:color="auto" w:fill="auto"/>
            <w:vAlign w:val="bottom"/>
          </w:tcPr>
          <w:p w14:paraId="133A429A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2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3D19D80D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2.4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38236DA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2.4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57F11A6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2.2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6D4FFF3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2.21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346BBD4F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.46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244A43BC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8.85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50155A70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2.40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E3B5E0A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.40</w:t>
            </w:r>
          </w:p>
        </w:tc>
      </w:tr>
      <w:tr w:rsidR="0050232B" w14:paraId="75472F73" w14:textId="77777777">
        <w:trPr>
          <w:cantSplit/>
        </w:trPr>
        <w:tc>
          <w:tcPr>
            <w:tcW w:w="1259" w:type="dxa"/>
            <w:shd w:val="clear" w:color="auto" w:fill="auto"/>
            <w:vAlign w:val="bottom"/>
          </w:tcPr>
          <w:p w14:paraId="08791DFD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3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98023FD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89.4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3F179C7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89.4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1D98B1A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64.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1BA4D0C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64.08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032A8EB8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4.96³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2B1D5A7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.09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4B5E32F9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.69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7D659FD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9.50²</w:t>
            </w:r>
          </w:p>
        </w:tc>
      </w:tr>
      <w:tr w:rsidR="0050232B" w14:paraId="2E71D97A" w14:textId="77777777">
        <w:trPr>
          <w:cantSplit/>
        </w:trPr>
        <w:tc>
          <w:tcPr>
            <w:tcW w:w="1259" w:type="dxa"/>
            <w:shd w:val="clear" w:color="auto" w:fill="auto"/>
            <w:vAlign w:val="bottom"/>
          </w:tcPr>
          <w:p w14:paraId="46F44863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4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489D050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24.3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6095870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24.3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F92B68D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87.3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A720E58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87.39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049D3EFB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6.71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85E426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.14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6E8E4BC9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8.79³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3FE50E2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.32</w:t>
            </w:r>
          </w:p>
        </w:tc>
      </w:tr>
      <w:tr w:rsidR="0050232B" w14:paraId="1D1A4DD3" w14:textId="77777777">
        <w:trPr>
          <w:cantSplit/>
        </w:trPr>
        <w:tc>
          <w:tcPr>
            <w:tcW w:w="1259" w:type="dxa"/>
            <w:shd w:val="clear" w:color="auto" w:fill="auto"/>
            <w:vAlign w:val="bottom"/>
          </w:tcPr>
          <w:p w14:paraId="60B0DBF5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BF34082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67.4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DFEBAC1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67.4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04F5DF2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82.5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FD3F2F8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82.55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711CD6DA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4.69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7A6B6353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7.87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04CE6A5B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.43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DD2DAA1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.82</w:t>
            </w:r>
          </w:p>
        </w:tc>
      </w:tr>
      <w:tr w:rsidR="0050232B" w14:paraId="43519822" w14:textId="77777777">
        <w:trPr>
          <w:cantSplit/>
        </w:trPr>
        <w:tc>
          <w:tcPr>
            <w:tcW w:w="1259" w:type="dxa"/>
            <w:shd w:val="clear" w:color="auto" w:fill="auto"/>
            <w:vAlign w:val="bottom"/>
          </w:tcPr>
          <w:p w14:paraId="15284A88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6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45C003B2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69.2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25A97A8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69.2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878F9A0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2.6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40D30AF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2.66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3911A74E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5.24²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754C2D61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1.49¹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0675DE79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9.41²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2E481B9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6.03³</w:t>
            </w:r>
          </w:p>
        </w:tc>
      </w:tr>
      <w:tr w:rsidR="0050232B" w14:paraId="03D2A8E4" w14:textId="77777777">
        <w:trPr>
          <w:cantSplit/>
        </w:trPr>
        <w:tc>
          <w:tcPr>
            <w:tcW w:w="1259" w:type="dxa"/>
            <w:shd w:val="clear" w:color="auto" w:fill="auto"/>
            <w:vAlign w:val="bottom"/>
          </w:tcPr>
          <w:p w14:paraId="2C4628FE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7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1A9F6D8B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6.7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13A3C18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6.7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2205350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09.7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D2901CD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09.78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7936D1DD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.18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471DF48F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.68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633BF3BB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07.56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E022859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69.25</w:t>
            </w:r>
          </w:p>
        </w:tc>
      </w:tr>
      <w:tr w:rsidR="0050232B" w14:paraId="6DE6453A" w14:textId="77777777">
        <w:trPr>
          <w:cantSplit/>
        </w:trPr>
        <w:tc>
          <w:tcPr>
            <w:tcW w:w="1259" w:type="dxa"/>
            <w:shd w:val="clear" w:color="auto" w:fill="auto"/>
            <w:vAlign w:val="bottom"/>
          </w:tcPr>
          <w:p w14:paraId="43A5DC0A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8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4CF741BA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.1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4A14B18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.1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ACABF57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9.7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F1B74D3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9.71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6B5DA52E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.35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0296D073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.56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6EC76D45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00.82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3B7D153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13.42</w:t>
            </w:r>
          </w:p>
        </w:tc>
      </w:tr>
      <w:tr w:rsidR="0050232B" w14:paraId="4BCDF75D" w14:textId="77777777">
        <w:trPr>
          <w:cantSplit/>
        </w:trPr>
        <w:tc>
          <w:tcPr>
            <w:tcW w:w="1259" w:type="dxa"/>
            <w:shd w:val="clear" w:color="auto" w:fill="auto"/>
            <w:vAlign w:val="bottom"/>
          </w:tcPr>
          <w:p w14:paraId="35FAA773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9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BF6B779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88.5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2E98ED8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88.5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519F846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27.2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0563606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27.20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16635E8C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07.23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7D2ED694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48.21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08EAF50A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.05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38C72B1E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.91</w:t>
            </w:r>
          </w:p>
        </w:tc>
      </w:tr>
      <w:tr w:rsidR="0050232B" w14:paraId="657D9166" w14:textId="77777777">
        <w:trPr>
          <w:cantSplit/>
        </w:trPr>
        <w:tc>
          <w:tcPr>
            <w:tcW w:w="1259" w:type="dxa"/>
            <w:shd w:val="clear" w:color="auto" w:fill="auto"/>
            <w:vAlign w:val="bottom"/>
          </w:tcPr>
          <w:p w14:paraId="37977FFB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1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4A1587D1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8.05¹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7082947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8.05¹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F246627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5.13²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26FCC72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5.13²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560308EE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5.78¹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4D7A724B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2.40²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6D7F8D4C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.08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15C8595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.11</w:t>
            </w:r>
          </w:p>
        </w:tc>
      </w:tr>
      <w:tr w:rsidR="0050232B" w14:paraId="73394E10" w14:textId="77777777">
        <w:trPr>
          <w:cantSplit/>
        </w:trPr>
        <w:tc>
          <w:tcPr>
            <w:tcW w:w="1259" w:type="dxa"/>
            <w:shd w:val="clear" w:color="auto" w:fill="auto"/>
            <w:vAlign w:val="bottom"/>
          </w:tcPr>
          <w:p w14:paraId="1D3FE1F4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1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36CC16B2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3.6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E8F8853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3.6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36DB3F0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23.8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29CEB95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23.86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69069475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02.88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3C7A4AD5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86.78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3A95B0A9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2.61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BA710B9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9.53</w:t>
            </w:r>
          </w:p>
        </w:tc>
      </w:tr>
      <w:tr w:rsidR="0050232B" w14:paraId="09D693B7" w14:textId="77777777">
        <w:trPr>
          <w:cantSplit/>
        </w:trPr>
        <w:tc>
          <w:tcPr>
            <w:tcW w:w="1259" w:type="dxa"/>
            <w:shd w:val="clear" w:color="auto" w:fill="auto"/>
            <w:vAlign w:val="bottom"/>
          </w:tcPr>
          <w:p w14:paraId="7874B93D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12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30F35C10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0.71³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31F91E1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0.71³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D2C23D3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7.56³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167539C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7.56³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03FF5F1E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.56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76F0B466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0.63³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0B45973B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8.68¹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7C774C0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1.30¹</w:t>
            </w:r>
          </w:p>
        </w:tc>
      </w:tr>
      <w:tr w:rsidR="0050232B" w14:paraId="017F8538" w14:textId="77777777">
        <w:trPr>
          <w:cantSplit/>
        </w:trPr>
        <w:tc>
          <w:tcPr>
            <w:tcW w:w="12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7ED7C2C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13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CC1494D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32.0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25D3FB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32.0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C42292F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59.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132EA95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59.8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95E2F5E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21.68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4C0FCE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49.98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A06FF78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98.04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98369D3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88.51</w:t>
            </w:r>
          </w:p>
        </w:tc>
      </w:tr>
      <w:tr w:rsidR="0050232B" w14:paraId="2FB4AEA2" w14:textId="77777777">
        <w:trPr>
          <w:cantSplit/>
        </w:trPr>
        <w:tc>
          <w:tcPr>
            <w:tcW w:w="12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426665A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earso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98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31363B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FA48DE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CA3D2A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991B2E" w14:textId="77777777" w:rsidR="0050232B" w:rsidRDefault="00CA56D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7</w:t>
            </w:r>
            <w:bookmarkStart w:id="6" w:name="_Hlk60852425"/>
            <w:bookmarkStart w:id="7" w:name="_Hlk60852701"/>
            <w:bookmarkEnd w:id="6"/>
            <w:bookmarkEnd w:id="7"/>
          </w:p>
        </w:tc>
      </w:tr>
    </w:tbl>
    <w:p w14:paraId="419C42E9" w14:textId="77777777" w:rsidR="0050232B" w:rsidRDefault="00CA56D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†</w:t>
      </w:r>
      <w:r>
        <w:rPr>
          <w:rFonts w:ascii="Times New Roman" w:hAnsi="Times New Roman"/>
          <w:sz w:val="24"/>
          <w:szCs w:val="24"/>
          <w:lang w:val="en-US"/>
        </w:rPr>
        <w:t>: Parental F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populations;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††</w:t>
      </w:r>
      <w:r>
        <w:rPr>
          <w:rFonts w:ascii="Times New Roman" w:hAnsi="Times New Roman"/>
          <w:sz w:val="24"/>
          <w:szCs w:val="24"/>
          <w:lang w:val="en-US"/>
        </w:rPr>
        <w:t xml:space="preserve">: Pearson Correlation Coefficient between NSPA and SPA analyses of each trial; ¹: Highest additive genetic value; ²: Second highest </w:t>
      </w:r>
      <w:r>
        <w:rPr>
          <w:rFonts w:ascii="Times New Roman" w:hAnsi="Times New Roman"/>
          <w:sz w:val="24"/>
          <w:szCs w:val="24"/>
          <w:lang w:val="en-US"/>
        </w:rPr>
        <w:t>additive genetic value; ³: Third highest additive genetic value.</w:t>
      </w:r>
    </w:p>
    <w:p w14:paraId="22BFB81E" w14:textId="77777777" w:rsidR="0050232B" w:rsidRDefault="0050232B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0717B6" w14:textId="77777777" w:rsidR="0050232B" w:rsidRDefault="0050232B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257F88" w14:textId="77777777" w:rsidR="0050232B" w:rsidRDefault="00CA56D8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8" w:name="_Hlk80608757"/>
      <w:r w:rsidRPr="002544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.</w:t>
      </w:r>
      <w:r w:rsidRPr="002544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ybrids ranking, given by the sum of the predicted additive and dominance genetic effect, in each trial, by non-spatial (NSPA) and spatial (SPA) analys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1 = trial 1, E2 = tri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, E3 = trial 3, E4 = trial 4.</w:t>
      </w:r>
    </w:p>
    <w:tbl>
      <w:tblPr>
        <w:tblW w:w="5000" w:type="pct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5"/>
        <w:gridCol w:w="1688"/>
        <w:gridCol w:w="917"/>
        <w:gridCol w:w="918"/>
        <w:gridCol w:w="918"/>
        <w:gridCol w:w="921"/>
        <w:gridCol w:w="916"/>
        <w:gridCol w:w="919"/>
        <w:gridCol w:w="918"/>
      </w:tblGrid>
      <w:tr w:rsidR="0050232B" w14:paraId="379DE398" w14:textId="77777777">
        <w:trPr>
          <w:trHeight w:val="313"/>
        </w:trPr>
        <w:tc>
          <w:tcPr>
            <w:tcW w:w="95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bookmarkEnd w:id="8"/>
          <w:p w14:paraId="089A32C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Ranking</w:t>
            </w:r>
          </w:p>
        </w:tc>
        <w:tc>
          <w:tcPr>
            <w:tcW w:w="260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E9B339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1</w:t>
            </w:r>
          </w:p>
        </w:tc>
        <w:tc>
          <w:tcPr>
            <w:tcW w:w="18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31626C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2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3D9953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3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D3EA71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4</w:t>
            </w:r>
          </w:p>
        </w:tc>
      </w:tr>
      <w:tr w:rsidR="0050232B" w14:paraId="4C2B12B9" w14:textId="77777777">
        <w:trPr>
          <w:trHeight w:val="313"/>
        </w:trPr>
        <w:tc>
          <w:tcPr>
            <w:tcW w:w="95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3112D0" w14:textId="77777777" w:rsidR="0050232B" w:rsidRDefault="005023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8AB922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PA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9138F4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E6D7DB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PA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97C181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B5F37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PA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74906E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79A7F0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PA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07B80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</w:t>
            </w:r>
          </w:p>
        </w:tc>
      </w:tr>
      <w:tr w:rsidR="0050232B" w14:paraId="67F5DDF6" w14:textId="77777777">
        <w:trPr>
          <w:trHeight w:val="313"/>
        </w:trPr>
        <w:tc>
          <w:tcPr>
            <w:tcW w:w="95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7A0F8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4B3BE5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0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E98C2F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0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57CC85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8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F1E6B1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8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CFE9DF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6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FE829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6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4E5AD3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A33955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1</w:t>
            </w:r>
          </w:p>
        </w:tc>
      </w:tr>
      <w:tr w:rsidR="0050232B" w14:paraId="2465EDB2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5E5103A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6505FCF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1C6DE7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5510DF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1917FF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0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45E617C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6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272AA48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2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9F6AAA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6FEB4A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7</w:t>
            </w:r>
          </w:p>
        </w:tc>
      </w:tr>
      <w:tr w:rsidR="0050232B" w14:paraId="673B66A7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755C9CF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CFE2DE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8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E34F5E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0C97A4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C65B35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2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049DE28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2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380736C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6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07CDF1F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2C8AA5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2</w:t>
            </w:r>
          </w:p>
        </w:tc>
      </w:tr>
      <w:tr w:rsidR="0050232B" w14:paraId="0746EF4E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6CDE047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1C5E140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032755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ACCFBB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4E1D5F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2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16DAB5A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2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5F76CB3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0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6B5EBBC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C5656A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6</w:t>
            </w:r>
          </w:p>
        </w:tc>
      </w:tr>
      <w:tr w:rsidR="0050232B" w14:paraId="63C0AABF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4757446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9E6E3D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4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9BF046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018828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753C40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0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1394956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0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4634DEE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8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558CE4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AEEBC7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8</w:t>
            </w:r>
          </w:p>
        </w:tc>
      </w:tr>
      <w:tr w:rsidR="0050232B" w14:paraId="098F50C6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71633DE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074B6D1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8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3A4C3A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2F1BAC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E971C4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1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66242A7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8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47E78F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6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52F4669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51173A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9</w:t>
            </w:r>
          </w:p>
        </w:tc>
      </w:tr>
      <w:tr w:rsidR="0050232B" w14:paraId="7E70CE07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5A1A73C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3D772F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7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B61CB3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1BCD46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42CE60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0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3980A0D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0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6A7F25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0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4409967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EDEA51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6</w:t>
            </w:r>
          </w:p>
        </w:tc>
      </w:tr>
      <w:tr w:rsidR="0050232B" w14:paraId="6D86D103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489CDED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51E11D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D9FF56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C9600A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1A4D6A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9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3BCB641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2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04CA97C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2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6B2D583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59E85F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3</w:t>
            </w:r>
          </w:p>
        </w:tc>
      </w:tr>
      <w:tr w:rsidR="0050232B" w14:paraId="1F8ACE8A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680D505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61CFAA9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6D12BC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189CDA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EA387D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7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529E11F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2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5246E6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2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1AB287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E3B99E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6</w:t>
            </w:r>
          </w:p>
        </w:tc>
      </w:tr>
      <w:tr w:rsidR="0050232B" w14:paraId="3027EAB2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2B22456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5CCD158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2C07E3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DB7D6F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0BE44F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0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5E68174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0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5A5232C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7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1E7294F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CC8D88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4</w:t>
            </w:r>
          </w:p>
        </w:tc>
      </w:tr>
      <w:tr w:rsidR="0050232B" w14:paraId="076A1379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066369D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2EE0E36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481C9E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22A8B3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52A911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2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3D0D2BB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3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3D5244A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2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182161B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3AF4EA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2</w:t>
            </w:r>
          </w:p>
        </w:tc>
      </w:tr>
      <w:tr w:rsidR="0050232B" w14:paraId="23385B45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0B79CD8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5ACE228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10EC21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E39100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E279E7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8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0F6827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9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2BF6C24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2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488E5F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2EB982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2</w:t>
            </w:r>
          </w:p>
        </w:tc>
      </w:tr>
      <w:tr w:rsidR="0050232B" w14:paraId="7EFFADCB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441236C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09CBDFB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D5303A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4C07ED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7CE5E6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2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1308C25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2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5214D93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04DE5A7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14068C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9</w:t>
            </w:r>
          </w:p>
        </w:tc>
      </w:tr>
      <w:tr w:rsidR="0050232B" w14:paraId="5ED849A1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31BB445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839F10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1E1A76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8E054C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120B31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3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1E82D1D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2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BBA160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2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4CECD9D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56E2D9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5</w:t>
            </w:r>
          </w:p>
        </w:tc>
      </w:tr>
      <w:tr w:rsidR="0050232B" w14:paraId="16805484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2A8D99C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15513D8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3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8B28D3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4E0EFD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45D078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4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5FF6C7B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1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959ADF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9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073FD2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CC396E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0</w:t>
            </w:r>
          </w:p>
        </w:tc>
      </w:tr>
      <w:tr w:rsidR="0050232B" w14:paraId="61622277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5436FB7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5C59977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415640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3AB8E0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773830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1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45763BB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0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63DEDB9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0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79A009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A15CCE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2</w:t>
            </w:r>
          </w:p>
        </w:tc>
      </w:tr>
      <w:tr w:rsidR="0050232B" w14:paraId="4589AA53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0CD10EB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B2D5F8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6B5FBC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E89F82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E020D1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2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FBC2CA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7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6109D6A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7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517D02F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3E8657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4</w:t>
            </w:r>
          </w:p>
        </w:tc>
      </w:tr>
      <w:tr w:rsidR="0050232B" w14:paraId="70A8151F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4D58040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4A02EA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3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02AA4E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F04B21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2301DF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6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4AF9E31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6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6F8903A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6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65EF16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35F78B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9</w:t>
            </w:r>
          </w:p>
        </w:tc>
      </w:tr>
      <w:tr w:rsidR="0050232B" w14:paraId="3BA6E62B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7B3F290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11567E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D3EEC1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1F427E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EAB214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2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76289D9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3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0F33CE2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2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51779B1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4855F5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2</w:t>
            </w:r>
          </w:p>
        </w:tc>
      </w:tr>
      <w:tr w:rsidR="0050232B" w14:paraId="4C2E1A9E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0CD8D29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512E16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05F5A9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522D85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4D1CC0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2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F8D2D9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8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561BD0A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1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042070B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B919C8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3</w:t>
            </w:r>
          </w:p>
        </w:tc>
      </w:tr>
      <w:tr w:rsidR="0050232B" w14:paraId="4DA34446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1FBFEEC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2136FCF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6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5925E1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B2FE56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7808CD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0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09A7E7A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9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096EB97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6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7CD4B1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9C5A04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5</w:t>
            </w:r>
          </w:p>
        </w:tc>
      </w:tr>
      <w:tr w:rsidR="0050232B" w14:paraId="043BF5F2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0B7F01E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2278D7E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8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0FFA2B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A12329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72C1BE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0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237649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2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421A5EA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0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08AEF5A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B13DE1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6</w:t>
            </w:r>
          </w:p>
        </w:tc>
      </w:tr>
      <w:tr w:rsidR="0050232B" w14:paraId="3594059B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0B56F36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21C34EA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CADB0B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E6137F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2ACF69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1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007DD6D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3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76A83FA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8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F9F27C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7C5427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2</w:t>
            </w:r>
          </w:p>
        </w:tc>
      </w:tr>
      <w:tr w:rsidR="0050232B" w14:paraId="5D161BCE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0AA7E97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66B56CF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922835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C16911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8C9782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2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541229C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7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57D8D1E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0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3F9E11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43C019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1</w:t>
            </w:r>
          </w:p>
        </w:tc>
      </w:tr>
      <w:tr w:rsidR="0050232B" w14:paraId="3F8D54E4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343583C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040D504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3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DCC4A6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14EBF6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512EEB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5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725E051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0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BF6B00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2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61CCDB6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B0AFCB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7</w:t>
            </w:r>
          </w:p>
        </w:tc>
      </w:tr>
      <w:tr w:rsidR="0050232B" w14:paraId="2B7F17A5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2BFE7DF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5D32CC4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3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0D3F3C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E3BB1F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326618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8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6278BB2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0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4CB0C71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8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4D1D9B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19991E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8</w:t>
            </w:r>
          </w:p>
        </w:tc>
      </w:tr>
      <w:tr w:rsidR="0050232B" w14:paraId="1F6483B4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45BAEEC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2F67405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71BAFE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C38258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103B7F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1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46B5E43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7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4B01B9A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4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1C3BE5B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0E8006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0</w:t>
            </w:r>
          </w:p>
        </w:tc>
      </w:tr>
      <w:tr w:rsidR="0050232B" w14:paraId="52169AC6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6E1D55C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6706E6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8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248981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600BF5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5B963E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6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543A024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6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5075956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49F1CB8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C194FC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7</w:t>
            </w:r>
          </w:p>
        </w:tc>
      </w:tr>
      <w:tr w:rsidR="0050232B" w14:paraId="71F656AB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483C861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54F0998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D3F08A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63C512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303090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6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167D6D8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6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64DF27F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8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600DCFE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CECC2B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0</w:t>
            </w:r>
          </w:p>
        </w:tc>
      </w:tr>
      <w:tr w:rsidR="0050232B" w14:paraId="3945C7CF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1267D1D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33E8DD6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7834F4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386195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A87B6D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7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37E167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8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3730D48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0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6757390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834B66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2,13</w:t>
            </w:r>
          </w:p>
        </w:tc>
      </w:tr>
      <w:tr w:rsidR="0050232B" w14:paraId="50E36DD6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450F33D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345225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9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E44206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69BE85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62DDC3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6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1865750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7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0746977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5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A2D332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3103C3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2</w:t>
            </w:r>
          </w:p>
        </w:tc>
      </w:tr>
      <w:tr w:rsidR="0050232B" w14:paraId="18CFCA39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3FF992D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6482413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40D3E1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B13C10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FE1579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2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02EA86E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4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7A467C1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9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D12C02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363055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5</w:t>
            </w:r>
          </w:p>
        </w:tc>
      </w:tr>
      <w:tr w:rsidR="0050232B" w14:paraId="65445764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768D9F5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32275E2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7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B54780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28E822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02426E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1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55F534B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8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3AF5728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0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536A70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CB20A5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1</w:t>
            </w:r>
          </w:p>
        </w:tc>
      </w:tr>
      <w:tr w:rsidR="0050232B" w14:paraId="05444166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09D98DB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A1E7F0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EFBBEF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ADA66D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7A8473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5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1DC094D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0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001A0A9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7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0215159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DE9969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2</w:t>
            </w:r>
          </w:p>
        </w:tc>
      </w:tr>
      <w:tr w:rsidR="0050232B" w14:paraId="64B74695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268D8C0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1F425F5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5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0510C5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05316C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E9CF05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5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05BBECC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4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5766AB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8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AE9276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D997F5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0</w:t>
            </w:r>
          </w:p>
        </w:tc>
      </w:tr>
      <w:tr w:rsidR="0050232B" w14:paraId="097CEFEE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661BA66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DCAD8C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3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9EB996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E6893A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CF45C8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3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758EAD7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1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7DA182F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9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82A751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FDA6C6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1</w:t>
            </w:r>
          </w:p>
        </w:tc>
      </w:tr>
      <w:tr w:rsidR="0050232B" w14:paraId="050CABBF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190D286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lastRenderedPageBreak/>
              <w:t>37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28D3879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7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60601C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F7EF92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529EA9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8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3418B7D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0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33523E1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1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5243FD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AB2B66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1</w:t>
            </w:r>
          </w:p>
        </w:tc>
      </w:tr>
      <w:tr w:rsidR="0050232B" w14:paraId="47B5659B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52256A7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007169C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9F3293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08118D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3A2F11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7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6D08070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3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6801E5C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1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BD7EF5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6048D8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0</w:t>
            </w:r>
          </w:p>
        </w:tc>
      </w:tr>
      <w:tr w:rsidR="0050232B" w14:paraId="4DE5A3AA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1507B9B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646B484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7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2C01C7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F0FD65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D9DD54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0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6B0B7B8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9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328DC99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2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047CB6C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F7D886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4</w:t>
            </w:r>
          </w:p>
        </w:tc>
      </w:tr>
      <w:tr w:rsidR="0050232B" w14:paraId="40D7CAAF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7DC493F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96D311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9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D01086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BAC81E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3FF779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2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7A9AE5E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7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237345F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8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184F9CE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142F5A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2</w:t>
            </w:r>
          </w:p>
        </w:tc>
      </w:tr>
      <w:tr w:rsidR="0050232B" w14:paraId="48362A45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3187777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34FDD1B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8622A2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8F7CC2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55F873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2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0CD28E9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0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04B5E3C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7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50EFC20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8F348A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3</w:t>
            </w:r>
          </w:p>
        </w:tc>
      </w:tr>
      <w:tr w:rsidR="0050232B" w14:paraId="631CC9B8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6100747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69815D3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2E2BCB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F6F4E6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C1F20D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8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713C32D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1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2D76842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5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6B861F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A9361D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2</w:t>
            </w:r>
          </w:p>
        </w:tc>
      </w:tr>
      <w:tr w:rsidR="0050232B" w14:paraId="70AB150B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6273918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06A2C14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6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CDDCDC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42D523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9B7136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3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F6FCB4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4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6ED553F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2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0903961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9A16BA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2</w:t>
            </w:r>
          </w:p>
        </w:tc>
      </w:tr>
      <w:tr w:rsidR="0050232B" w14:paraId="432F96A6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6E53361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094FDEC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821ABC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EC8532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629DE4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3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0F41E42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9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6DD9634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47C2C22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5A056D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6</w:t>
            </w:r>
          </w:p>
        </w:tc>
      </w:tr>
      <w:tr w:rsidR="0050232B" w14:paraId="0DFFFAE9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13B3286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5B22104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4D715E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A6F71B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06B5C6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9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61C538E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2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6624F36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0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29B599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CC8CA2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3</w:t>
            </w:r>
          </w:p>
        </w:tc>
      </w:tr>
      <w:tr w:rsidR="0050232B" w14:paraId="30A7EC9A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30496DB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0C032B1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9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0983BB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B379DB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FAA653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4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06F928B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7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F9B265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9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1E1A536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2FEB66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0</w:t>
            </w:r>
          </w:p>
        </w:tc>
      </w:tr>
      <w:tr w:rsidR="0050232B" w14:paraId="4F5C0C78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352C948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0A49FA6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3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318C7B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8B39AF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D4BDE0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6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029086B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1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7D8DA0E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4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D61B5A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8819C7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9</w:t>
            </w:r>
          </w:p>
        </w:tc>
      </w:tr>
      <w:tr w:rsidR="0050232B" w14:paraId="7AA429FE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19573AE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27A70B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5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E426E3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58C645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5F153F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3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462EEAB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2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0EF737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7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4D2DF8F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7B5204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8</w:t>
            </w:r>
          </w:p>
        </w:tc>
      </w:tr>
      <w:tr w:rsidR="0050232B" w14:paraId="34BC5BF7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06EBEC3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23D0AB1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740F11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16DE7B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05FCBB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9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56183DE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3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7B0C50E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5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288F41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B09743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1</w:t>
            </w:r>
          </w:p>
        </w:tc>
      </w:tr>
      <w:tr w:rsidR="0050232B" w14:paraId="6CA2BB7E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3920E17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3D7701D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3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98EDDB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8DB8C7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9A7AD4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1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70AF820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9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81BABA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0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894AAD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2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A6AC20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9</w:t>
            </w:r>
          </w:p>
        </w:tc>
      </w:tr>
      <w:tr w:rsidR="0050232B" w14:paraId="4066C530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39FFC41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24126ED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3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231EDD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07E278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2BE1D9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4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5282C7C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8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7E372E6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4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5FB7EA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C37B6A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1</w:t>
            </w:r>
          </w:p>
        </w:tc>
      </w:tr>
      <w:tr w:rsidR="0050232B" w14:paraId="71361A75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41A795D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552BEC9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4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120190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76CCF8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4631BE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8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9334CC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5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30156DE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1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4125D0D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2C9C27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7</w:t>
            </w:r>
          </w:p>
        </w:tc>
      </w:tr>
      <w:tr w:rsidR="0050232B" w14:paraId="31C652D2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43A1E26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34786D6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9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B09E14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514715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C4C8C1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3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FA8244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2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6083A4C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5557E5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BDBFEA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0</w:t>
            </w:r>
          </w:p>
        </w:tc>
      </w:tr>
      <w:tr w:rsidR="0050232B" w14:paraId="7126FCC5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2064149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3A759CB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3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D0A38D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C32EBC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88B945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9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4DC7D60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5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0669C7D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7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32571E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E8EA39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3</w:t>
            </w:r>
          </w:p>
        </w:tc>
      </w:tr>
      <w:tr w:rsidR="0050232B" w14:paraId="79A1A4FE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7FBC09D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6BD1D20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3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B72F91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4CA90C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A21807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7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5249D1A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8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74FC187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9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0643FE5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9818A4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3</w:t>
            </w:r>
          </w:p>
        </w:tc>
      </w:tr>
      <w:tr w:rsidR="0050232B" w14:paraId="5E340B7C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4943AC4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434A09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8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202A72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AD3C0F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89E7AE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3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12DCD79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1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3D478B2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1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CB1519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9932D0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0</w:t>
            </w:r>
          </w:p>
        </w:tc>
      </w:tr>
      <w:tr w:rsidR="0050232B" w14:paraId="00A5F360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0DA983F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3B3968F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3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47D70D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B5F24D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C1587E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0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310A7DB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1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7A8560B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9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69DC561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4E0D70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2</w:t>
            </w:r>
          </w:p>
        </w:tc>
      </w:tr>
      <w:tr w:rsidR="0050232B" w14:paraId="1ADF2032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7976567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BDFA34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9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D87482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9E737C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654086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8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00D2AD2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3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2D49C6A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2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0256B67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3A277E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7</w:t>
            </w:r>
          </w:p>
        </w:tc>
      </w:tr>
      <w:tr w:rsidR="0050232B" w14:paraId="0011B571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7CE2D83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258E46D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E41A12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6D0C56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2314DD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7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18841A0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9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EE67D9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9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0B6CF2E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DAF7B1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3</w:t>
            </w:r>
          </w:p>
        </w:tc>
      </w:tr>
      <w:tr w:rsidR="0050232B" w14:paraId="17F153B4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426A573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04A198E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674947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16F6C7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AA0308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1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5E71653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2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3F457FC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6843063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E5397B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1</w:t>
            </w:r>
          </w:p>
        </w:tc>
      </w:tr>
      <w:tr w:rsidR="0050232B" w14:paraId="279A7596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2024E7A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2D79B2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4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468FF5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B17847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041B25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1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336420D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1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234C41B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F81645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1F24DA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8</w:t>
            </w:r>
          </w:p>
        </w:tc>
      </w:tr>
      <w:tr w:rsidR="0050232B" w14:paraId="245FB583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6B9DB48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1C22E83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9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232A18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B6A957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2F4307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1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1CF47EA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5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6AACA24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BD9E85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1B4139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7</w:t>
            </w:r>
          </w:p>
        </w:tc>
      </w:tr>
      <w:tr w:rsidR="0050232B" w14:paraId="45862735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06C3249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076002C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8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956AC0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D11B94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BFD5F2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3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1238929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3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F5C9DD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F2146E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AA921E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5</w:t>
            </w:r>
          </w:p>
        </w:tc>
      </w:tr>
      <w:tr w:rsidR="0050232B" w14:paraId="06347B0E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469AEE0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0A9565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2,13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B62D18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2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90CF42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100047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2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58B72F5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3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069F7FE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FFAD1A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44AD75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0</w:t>
            </w:r>
          </w:p>
        </w:tc>
      </w:tr>
      <w:tr w:rsidR="0050232B" w14:paraId="7AC1CE8C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2661760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03F95E8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0AD450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23DF66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2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E22DDF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2,13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1AA9C23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2,13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7D8D8DE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2,1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A88C3E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BD08D1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1</w:t>
            </w:r>
          </w:p>
        </w:tc>
      </w:tr>
      <w:tr w:rsidR="0050232B" w14:paraId="0E8C2D73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781DC23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28B0FE2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9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9137C0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B8A128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AF593C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9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A33A8F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3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AE6CE6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1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387F1E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157C0C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1</w:t>
            </w:r>
          </w:p>
        </w:tc>
      </w:tr>
      <w:tr w:rsidR="0050232B" w14:paraId="7D878A12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32B8585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6522BB7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3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07F336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AE3C87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F8E531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3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1216D19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3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072841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1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1441323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430C1C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9</w:t>
            </w:r>
          </w:p>
        </w:tc>
      </w:tr>
      <w:tr w:rsidR="0050232B" w14:paraId="69E03C64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53C8C20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57C7AF1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5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295534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5A7EA8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5DC6DC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3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146BF1A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3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0C22CB1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DD6245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B3E236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3</w:t>
            </w:r>
          </w:p>
        </w:tc>
      </w:tr>
      <w:tr w:rsidR="0050232B" w14:paraId="6C0C35DA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5A79C7B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0CEF3C8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6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0F0DAD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308F40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9867CA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9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47699AF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9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3969DBD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1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D232A69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91EC22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8</w:t>
            </w:r>
          </w:p>
        </w:tc>
      </w:tr>
      <w:tr w:rsidR="0050232B" w14:paraId="56D9EB52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2B7ACF8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217928A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9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019F6C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F1DBF4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3411350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0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28EC73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0,11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5A7C88A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1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6925C8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7F5AC2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3</w:t>
            </w:r>
          </w:p>
        </w:tc>
      </w:tr>
      <w:tr w:rsidR="0050232B" w14:paraId="56196C4A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0125878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17CC03C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7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8B8DD2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709F96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4B2A64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3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4A19B2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3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66CA0B3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01C69C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D14129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13</w:t>
            </w:r>
          </w:p>
        </w:tc>
      </w:tr>
      <w:tr w:rsidR="0050232B" w14:paraId="67A75F88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285C396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512510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7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ABB26A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8C695A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5672DD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9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7256373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9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709230D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1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367C65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8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F30367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3</w:t>
            </w:r>
          </w:p>
        </w:tc>
      </w:tr>
      <w:tr w:rsidR="0050232B" w14:paraId="43678AB8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1B08C37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3A407F8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6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76863A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AC5190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65DDCF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1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69F2A4C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1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CA8573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1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0126823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D5D67E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9</w:t>
            </w:r>
          </w:p>
        </w:tc>
      </w:tr>
      <w:tr w:rsidR="0050232B" w14:paraId="2AB6179D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7641819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A1497E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313647D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A02C96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7F564E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9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6C2C249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4,11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7484A3A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9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1F87F03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D16B1F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6,9</w:t>
            </w:r>
          </w:p>
        </w:tc>
      </w:tr>
      <w:tr w:rsidR="0050232B" w14:paraId="2DC92079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26B4B56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DA11D2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8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8E8DD2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878F59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37356B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5,7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1AD2535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8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1D3240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2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6C1A76C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E4AFC9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8</w:t>
            </w:r>
          </w:p>
        </w:tc>
      </w:tr>
      <w:tr w:rsidR="0050232B" w14:paraId="5A219A1B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17EF7FD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5A08830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3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39732D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A85CAF4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9C7C79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3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304184C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5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5C8F058E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5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5D4F4D2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5C10D2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3</w:t>
            </w:r>
          </w:p>
        </w:tc>
      </w:tr>
      <w:tr w:rsidR="0050232B" w14:paraId="19906E46" w14:textId="77777777">
        <w:trPr>
          <w:trHeight w:val="313"/>
        </w:trPr>
        <w:tc>
          <w:tcPr>
            <w:tcW w:w="954" w:type="dxa"/>
            <w:shd w:val="clear" w:color="auto" w:fill="auto"/>
            <w:vAlign w:val="bottom"/>
          </w:tcPr>
          <w:p w14:paraId="5621E5F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6D7FD446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6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BFF6D5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111F89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979D6B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13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322E6CF7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11,12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3A1714B3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2,8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281F01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DE5879C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8</w:t>
            </w:r>
          </w:p>
        </w:tc>
      </w:tr>
      <w:tr w:rsidR="0050232B" w14:paraId="268C1663" w14:textId="77777777">
        <w:trPr>
          <w:trHeight w:val="313"/>
        </w:trPr>
        <w:tc>
          <w:tcPr>
            <w:tcW w:w="95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4E33DFB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CCDBC1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5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BB6C75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0ABC95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CF187C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3,5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8F1D8F8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11D847A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9,13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47002C1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26760F" w14:textId="77777777" w:rsidR="0050232B" w:rsidRDefault="00CA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7,13</w:t>
            </w:r>
          </w:p>
        </w:tc>
      </w:tr>
    </w:tbl>
    <w:p w14:paraId="67438DE2" w14:textId="77777777" w:rsidR="0050232B" w:rsidRDefault="0050232B">
      <w:pPr>
        <w:tabs>
          <w:tab w:val="left" w:pos="1277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B72B572" w14:textId="78348B8B" w:rsidR="0050232B" w:rsidRDefault="00CA56D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bookmarkStart w:id="9" w:name="_Hlk80608747"/>
      <w:r w:rsidRPr="00254475">
        <w:rPr>
          <w:rFonts w:ascii="Times New Roman" w:hAnsi="Times New Roman"/>
          <w:b/>
          <w:sz w:val="24"/>
          <w:szCs w:val="24"/>
          <w:lang w:val="en-US"/>
        </w:rPr>
        <w:lastRenderedPageBreak/>
        <w:t>Table S6.</w:t>
      </w:r>
      <w:r w:rsidRPr="00254475">
        <w:rPr>
          <w:rFonts w:ascii="Times New Roman" w:hAnsi="Times New Roman"/>
          <w:b/>
          <w:sz w:val="24"/>
          <w:szCs w:val="24"/>
          <w:lang w:val="en-US"/>
        </w:rPr>
        <w:t xml:space="preserve"> Dominance genetic effect for the four environments, by non-spatial (NSPA) and spatial (SPA) approaches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1: </w:t>
      </w:r>
      <w:r w:rsidR="00254475">
        <w:rPr>
          <w:rFonts w:ascii="Times New Roman" w:hAnsi="Times New Roman"/>
          <w:sz w:val="24"/>
          <w:szCs w:val="24"/>
        </w:rPr>
        <w:t>trial</w:t>
      </w:r>
      <w:r>
        <w:rPr>
          <w:rFonts w:ascii="Times New Roman" w:hAnsi="Times New Roman"/>
          <w:sz w:val="24"/>
          <w:szCs w:val="24"/>
        </w:rPr>
        <w:t xml:space="preserve"> 1, E2: </w:t>
      </w:r>
      <w:r w:rsidR="00254475">
        <w:rPr>
          <w:rFonts w:ascii="Times New Roman" w:hAnsi="Times New Roman"/>
          <w:sz w:val="24"/>
          <w:szCs w:val="24"/>
        </w:rPr>
        <w:t>trial</w:t>
      </w:r>
      <w:r>
        <w:rPr>
          <w:rFonts w:ascii="Times New Roman" w:hAnsi="Times New Roman"/>
          <w:sz w:val="24"/>
          <w:szCs w:val="24"/>
        </w:rPr>
        <w:t xml:space="preserve"> 2, E3: </w:t>
      </w:r>
      <w:r w:rsidR="00254475">
        <w:rPr>
          <w:rFonts w:ascii="Times New Roman" w:hAnsi="Times New Roman"/>
          <w:sz w:val="24"/>
          <w:szCs w:val="24"/>
        </w:rPr>
        <w:t>trial</w:t>
      </w:r>
      <w:r>
        <w:rPr>
          <w:rFonts w:ascii="Times New Roman" w:hAnsi="Times New Roman"/>
          <w:sz w:val="24"/>
          <w:szCs w:val="24"/>
        </w:rPr>
        <w:t xml:space="preserve"> 3, E4: </w:t>
      </w:r>
      <w:r w:rsidR="00254475">
        <w:rPr>
          <w:rFonts w:ascii="Times New Roman" w:hAnsi="Times New Roman"/>
          <w:sz w:val="24"/>
          <w:szCs w:val="24"/>
        </w:rPr>
        <w:t>trial</w:t>
      </w:r>
      <w:r>
        <w:rPr>
          <w:rFonts w:ascii="Times New Roman" w:hAnsi="Times New Roman"/>
          <w:sz w:val="24"/>
          <w:szCs w:val="24"/>
        </w:rPr>
        <w:t xml:space="preserve"> 4.</w:t>
      </w:r>
    </w:p>
    <w:tbl>
      <w:tblPr>
        <w:tblW w:w="5000" w:type="pct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9"/>
        <w:gridCol w:w="880"/>
        <w:gridCol w:w="880"/>
        <w:gridCol w:w="880"/>
        <w:gridCol w:w="880"/>
        <w:gridCol w:w="880"/>
        <w:gridCol w:w="881"/>
        <w:gridCol w:w="880"/>
        <w:gridCol w:w="880"/>
      </w:tblGrid>
      <w:tr w:rsidR="0050232B" w14:paraId="78938C92" w14:textId="77777777">
        <w:trPr>
          <w:trHeight w:val="312"/>
        </w:trPr>
        <w:tc>
          <w:tcPr>
            <w:tcW w:w="20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bookmarkEnd w:id="9"/>
          <w:p w14:paraId="6AA79A5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nterpopulational Hybrid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DA250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1</w:t>
            </w:r>
          </w:p>
        </w:tc>
        <w:tc>
          <w:tcPr>
            <w:tcW w:w="17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CC24D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2</w:t>
            </w:r>
          </w:p>
        </w:tc>
        <w:tc>
          <w:tcPr>
            <w:tcW w:w="17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ADF9A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3</w:t>
            </w:r>
          </w:p>
        </w:tc>
        <w:tc>
          <w:tcPr>
            <w:tcW w:w="17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4FB30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4</w:t>
            </w:r>
          </w:p>
        </w:tc>
      </w:tr>
      <w:tr w:rsidR="0050232B" w14:paraId="06FAFFF1" w14:textId="77777777">
        <w:trPr>
          <w:trHeight w:val="312"/>
        </w:trPr>
        <w:tc>
          <w:tcPr>
            <w:tcW w:w="203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84C15D" w14:textId="77777777" w:rsidR="0050232B" w:rsidRDefault="005023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FADE3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SP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2C684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P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A96CC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SPA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BDA60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P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96BDF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SPA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03B1B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P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C45C8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SPA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1E1AE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PA</w:t>
            </w:r>
          </w:p>
        </w:tc>
      </w:tr>
      <w:tr w:rsidR="0050232B" w14:paraId="4F480F5C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663962F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,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2959FB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8.9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11C824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8.9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DBF898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2.95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80B094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2.95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A6FF84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3.32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494B60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3.2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81701A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70.3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5A753D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99.75</w:t>
            </w:r>
          </w:p>
        </w:tc>
      </w:tr>
      <w:tr w:rsidR="0050232B" w14:paraId="47470618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1A82155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,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B7A5B9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8.0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01787C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8.0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1C1407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DD357F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FE2A22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.6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473A31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60.7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344529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7.2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F205AC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2.54</w:t>
            </w:r>
          </w:p>
        </w:tc>
      </w:tr>
      <w:tr w:rsidR="0050232B" w14:paraId="4137A8FE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0AC19F1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,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0FFE23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9.53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395EA5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9.53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94BD25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.3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CD1191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.3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CBB634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.4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BDBE31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63.2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DA4F7A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5.5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CBE726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.99</w:t>
            </w:r>
          </w:p>
        </w:tc>
      </w:tr>
      <w:tr w:rsidR="0050232B" w14:paraId="2845FCA4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0F5AEE5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,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E775AA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.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3DE601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.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519F40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0.4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FB392E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0.4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718549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71.5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B72954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.8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5D6806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2.8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10858D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6.43</w:t>
            </w:r>
          </w:p>
        </w:tc>
      </w:tr>
      <w:tr w:rsidR="0050232B" w14:paraId="3806A1E1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1FF9D7B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,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ED4C9B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74.9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44C3E1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74.9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BF6B77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94.7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2E8680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94.7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8EAD52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5.89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4008E3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.8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45BB0D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92.2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C9CD79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4.75</w:t>
            </w:r>
          </w:p>
        </w:tc>
      </w:tr>
      <w:tr w:rsidR="0050232B" w14:paraId="1D3063AD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717D042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,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415876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4.3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8F8C45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4.3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A91782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5.54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9BC3B2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5.5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535203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.8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222369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8.2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5956A3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1.8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018A9A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92.60</w:t>
            </w:r>
          </w:p>
        </w:tc>
      </w:tr>
      <w:tr w:rsidR="0050232B" w14:paraId="0FDF8DA1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646CA3A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,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6D0677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6.05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41EE40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6.05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01DB9A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3.31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F690E6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3.31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C5B004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05.7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A2682B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4.4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271F8B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7.56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95FEBA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9.70</w:t>
            </w:r>
          </w:p>
        </w:tc>
      </w:tr>
      <w:tr w:rsidR="0050232B" w14:paraId="58EA5893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0E4922E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,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6CD6B8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58.9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1A247C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58.9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9A83FD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5.9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6A5C47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5.9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06EED4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6.17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A90E99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0.22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45F612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1.2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A1E568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1.25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</w:tr>
      <w:tr w:rsidR="0050232B" w14:paraId="27AEA4D5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3154EFF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,1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285EA0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90.5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66F396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90.5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3FAD73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65.14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920851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65.1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F9FCC3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.49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069CDE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13.8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60D80E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48.5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F179B5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65.19</w:t>
            </w:r>
          </w:p>
        </w:tc>
      </w:tr>
      <w:tr w:rsidR="0050232B" w14:paraId="4409C0FC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71F6458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,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FD58D0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0.7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E9028A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0.7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B75343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6.0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A61D54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6.0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63F41A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5.4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3C6AD7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30.9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7F9632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12.5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55CCBF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26.07</w:t>
            </w:r>
          </w:p>
        </w:tc>
      </w:tr>
      <w:tr w:rsidR="0050232B" w14:paraId="00EAE57D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453D5FD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,1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E934C5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9.8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3E59CF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9.8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AC4BD3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8.7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89C24B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8.7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938BD9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0.9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0CD5C0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9.71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14FAE2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2.1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8D866C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3.96</w:t>
            </w:r>
          </w:p>
        </w:tc>
      </w:tr>
      <w:tr w:rsidR="0050232B" w14:paraId="2B1F107A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4E72AB0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,1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018E5D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43.4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6375A4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43.4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48F2D7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29.0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3CFCF6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29.0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6554DF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70.9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19D77A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09.6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1049AA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98.6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8AE206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79.11</w:t>
            </w:r>
          </w:p>
        </w:tc>
      </w:tr>
      <w:tr w:rsidR="0050232B" w14:paraId="6FC7791A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61C7DD1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2,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B7A24E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.5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7E6B8C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.5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94BF56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.8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2131A7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.8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1EBD04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.3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EA112D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1.4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45CE26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6.3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A656B0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0.65</w:t>
            </w:r>
          </w:p>
        </w:tc>
      </w:tr>
      <w:tr w:rsidR="0050232B" w14:paraId="33EF55C8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527DD5E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2,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084CC2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66.0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197B81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66.0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47E741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8.3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23799F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8.3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A1AD19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7.2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1E6F8B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4.6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4E0C8D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6.24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E86C99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7.87</w:t>
            </w:r>
          </w:p>
        </w:tc>
      </w:tr>
      <w:tr w:rsidR="0050232B" w14:paraId="78BEED58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7FBAA38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2,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6209C5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67.5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C1B23F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67.5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83F19C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0.84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7CC2AA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0.84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E8E0AB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0.1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A3DB61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7.9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C807A1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0.3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7D95C8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.08</w:t>
            </w:r>
          </w:p>
        </w:tc>
      </w:tr>
      <w:tr w:rsidR="0050232B" w14:paraId="53FA46F0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4FA44E6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2,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D6125A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22.97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2EF50A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22.97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1F5618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73.69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DABF3A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73.6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8AF25B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.9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2467B1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9.0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4EC7E8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8.8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FBE561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0.61</w:t>
            </w:r>
          </w:p>
        </w:tc>
      </w:tr>
      <w:tr w:rsidR="0050232B" w14:paraId="3220FD8F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43804C1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2,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BF2EAB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68.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1232D5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68.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D8F720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0.56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315F69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0.5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CA2EC3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8.9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14C7AC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6.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E100A9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.6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87380C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4.56</w:t>
            </w:r>
          </w:p>
        </w:tc>
      </w:tr>
      <w:tr w:rsidR="0050232B" w14:paraId="0CEB952B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36AC1C8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2,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3D069F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792.5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D7E4EF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792.5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1A968C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68.1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B26442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68.1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610A70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20.75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7E4163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726.0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43482E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39.1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D8E089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41.16</w:t>
            </w:r>
          </w:p>
        </w:tc>
      </w:tr>
      <w:tr w:rsidR="0050232B" w14:paraId="62666C25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44C65B1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2,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8A0DA8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9.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DECDCE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9.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2E2DAD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8.6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3F3276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8.6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23C63F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.9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1D35C1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7.9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48086A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5.14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1BB1D7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4.46</w:t>
            </w:r>
          </w:p>
        </w:tc>
      </w:tr>
      <w:tr w:rsidR="0050232B" w14:paraId="43266D61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0E4FA25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2,1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013570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7.03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0FE20E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7.03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04004D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7.70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306B9A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7.70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40CCD5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3.7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A2ECA7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6.4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019154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7.56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D5363B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74.29</w:t>
            </w:r>
          </w:p>
        </w:tc>
      </w:tr>
      <w:tr w:rsidR="0050232B" w14:paraId="52CC332A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343EF7A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2,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EAFC49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8.9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814D50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8.9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23D4C2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0.4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4A0440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0.4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35D6BD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6.09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1FE547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3.54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4FBF7A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8.09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15847E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05.95</w:t>
            </w:r>
          </w:p>
        </w:tc>
      </w:tr>
      <w:tr w:rsidR="0050232B" w14:paraId="1C4FCD94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7ED3AF3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2,1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9F5576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5.5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427BC0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5.5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366153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6.0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E47C3F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6.0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235489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5.3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12EF13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0.8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0E8D0C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.3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E9F320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4.88</w:t>
            </w:r>
          </w:p>
        </w:tc>
      </w:tr>
      <w:tr w:rsidR="0050232B" w14:paraId="7342ED89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3C8E6AB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2,1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EA131B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0.3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8FE2D8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0.3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A245B6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98.8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FD4027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98.8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37087D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72.0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F175A4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16.3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DEF519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.0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11950F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4.38</w:t>
            </w:r>
          </w:p>
        </w:tc>
      </w:tr>
      <w:tr w:rsidR="0050232B" w14:paraId="2E66CA7C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699FA5C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3,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CA739E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2.2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6661E4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2.2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6A35F5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0.7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48D10C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0.7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2CA68E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.1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A275D5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74.3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335341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6.9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B1B390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6.18</w:t>
            </w:r>
          </w:p>
        </w:tc>
      </w:tr>
      <w:tr w:rsidR="0050232B" w14:paraId="719F59F6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3872B8D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3,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429AFA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607.5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E445F3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607.5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00516F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65.0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E4E1FA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65.0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621060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88.1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BF256D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635.3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AFB98A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29.0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11C316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80.13</w:t>
            </w:r>
          </w:p>
        </w:tc>
      </w:tr>
      <w:tr w:rsidR="0050232B" w14:paraId="1AED3F46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094B18A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3,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0FD498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08.4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FFACD3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08.4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39F4C2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0.7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13A906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0.7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EC367E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7.90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97625F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4.73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49B6A2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5.39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943D91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9.19</w:t>
            </w:r>
          </w:p>
        </w:tc>
      </w:tr>
      <w:tr w:rsidR="0050232B" w14:paraId="227CDE2C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1AA11F1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3,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231C9A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7.8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B1317B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7.8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6828D5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7.1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975411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7.1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24EB3D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02.7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05650E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1.8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A6B0CF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5.8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7DDC93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3.71</w:t>
            </w:r>
          </w:p>
        </w:tc>
      </w:tr>
      <w:tr w:rsidR="0050232B" w14:paraId="78F7F207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2B64061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lastRenderedPageBreak/>
              <w:t>H3,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74989F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6.5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B3F007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6.5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B014AA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4.31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B9A448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4.31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843068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07.6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E5DE73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0.8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37D27F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8.3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3720A0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9.42</w:t>
            </w:r>
          </w:p>
        </w:tc>
      </w:tr>
      <w:tr w:rsidR="0050232B" w14:paraId="1DD82DF8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5B0CF2F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3,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AD3159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1.0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EF07D2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1.0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AFF051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2.56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472D96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2.5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50A6DE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0.5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C260C1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5.1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AAA561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0.8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3B4E59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10.78</w:t>
            </w:r>
          </w:p>
        </w:tc>
      </w:tr>
      <w:tr w:rsidR="0050232B" w14:paraId="47C867E7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0968365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3,1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DF9B11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00.4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F0BF1D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00.4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8496BF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5.5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3C0D39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5.5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7829D1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5.49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8D1C67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3.2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2B86D4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67.7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845C5F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86.57</w:t>
            </w:r>
          </w:p>
        </w:tc>
      </w:tr>
      <w:tr w:rsidR="0050232B" w14:paraId="72A3492C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6E46D43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3,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E48573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1.92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847926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1.92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CC8720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.4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0CC478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.4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7DFA6C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.5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A0D2F3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8.9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6D99A3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.0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4FEEBA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.72</w:t>
            </w:r>
          </w:p>
        </w:tc>
      </w:tr>
      <w:tr w:rsidR="0050232B" w14:paraId="1E5D29AC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7D3AFF3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3,1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B5DBFE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3.6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698533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3.6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CBE463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3.1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A97A96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3.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749D77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2.60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6DABE6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7.5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0C8342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2.7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B85FD8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8.65</w:t>
            </w:r>
          </w:p>
        </w:tc>
      </w:tr>
      <w:tr w:rsidR="0050232B" w14:paraId="2E2D5DF4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7714735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3,1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699B1D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96.1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1493C6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96.1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1A03D4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75.5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B5C77A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75.5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5683DB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.7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B14070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9.3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A5E227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61.79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85DB67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44.61</w:t>
            </w:r>
          </w:p>
        </w:tc>
      </w:tr>
      <w:tr w:rsidR="0050232B" w14:paraId="4C64A144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1D7A1D0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4,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0B76E2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3.9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809B04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3.9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6BB584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3.05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C35504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3.05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455F3D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95.3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078211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4.4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B9B8DE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0.06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9A0E45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8.87</w:t>
            </w:r>
          </w:p>
        </w:tc>
      </w:tr>
      <w:tr w:rsidR="0050232B" w14:paraId="65B124FA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4B8B885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4,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2FB4FB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07.0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E2F24C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07.0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1A3EB8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.6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890253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.6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CF164A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06.75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3AF769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3.55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D657ED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.8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9BF948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.44</w:t>
            </w:r>
          </w:p>
        </w:tc>
      </w:tr>
      <w:tr w:rsidR="0050232B" w14:paraId="0A22BDF2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57E47E4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4,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3CD8CD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2.6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FA0D12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2.6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785605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.36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2CD13B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.3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07B0D5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.8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BBC31C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69.4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DCE715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08.46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3DEEC7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4.46</w:t>
            </w:r>
          </w:p>
        </w:tc>
      </w:tr>
      <w:tr w:rsidR="0050232B" w14:paraId="4E9A584E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71DD942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4,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C8A631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80.0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407E34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80.0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DA74C5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.6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629C51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.6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B7A981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9.8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92A501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.4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74EC3F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94.3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3BFC2A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61.88</w:t>
            </w:r>
          </w:p>
        </w:tc>
      </w:tr>
      <w:tr w:rsidR="0050232B" w14:paraId="0F4794DE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123A7C8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4,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8C933B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.6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9D1F56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.6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6C06F4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24.4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F7997C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24.4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6BFEAA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1.2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B9B030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1.8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4D114D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6.39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41A47F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2.51</w:t>
            </w:r>
          </w:p>
        </w:tc>
      </w:tr>
      <w:tr w:rsidR="0050232B" w14:paraId="47DBDA63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4826BCB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4,1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122E84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9.5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335312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9.5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AAA69D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37.5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6AB7FC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37.5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C51CCE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0.4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92DE0E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8.53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019DFD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.34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BAD712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.55</w:t>
            </w:r>
          </w:p>
        </w:tc>
      </w:tr>
      <w:tr w:rsidR="0050232B" w14:paraId="0DA640FD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5855E60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4,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265664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63.5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711177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63.5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5BF200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25.8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03D866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25.8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35A555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73.95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B89CE3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19.6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0B8F05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83.6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1EA1EA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68.69</w:t>
            </w:r>
          </w:p>
        </w:tc>
      </w:tr>
      <w:tr w:rsidR="0050232B" w14:paraId="55E88909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3E17E15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4,1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52D60C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43.8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8E6DB1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43.8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B707DB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10.9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593A65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10.9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C60BDF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8.1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6651B6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31.7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FD81FF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05.1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14E5A3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21.23</w:t>
            </w:r>
          </w:p>
        </w:tc>
      </w:tr>
      <w:tr w:rsidR="0050232B" w14:paraId="65185E61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54DE04E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4,1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46FA5B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4.40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A35C22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4.40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B6686D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.1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74EFDA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.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C65E81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72.5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C851D2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53.5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9BB815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3.0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95D8DD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6.51</w:t>
            </w:r>
          </w:p>
        </w:tc>
      </w:tr>
      <w:tr w:rsidR="0050232B" w14:paraId="2404DDBE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72E99C2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5,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71994F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8.7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B746BC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8.7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C574C9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3.6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C21350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3.6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0FB81D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1.4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BB1EA1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6.7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36EDA1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8.49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EB1548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0.89</w:t>
            </w:r>
          </w:p>
        </w:tc>
      </w:tr>
      <w:tr w:rsidR="0050232B" w14:paraId="5B817A7F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69BB911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5,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BB9519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0.0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F7B862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0.0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0D5D1B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53.86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5DB53F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53.8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A31EA2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9.7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7F09A7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17.1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4624E7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9.8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A6A4FB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8.65</w:t>
            </w:r>
          </w:p>
        </w:tc>
      </w:tr>
      <w:tr w:rsidR="0050232B" w14:paraId="07D2E04C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1145319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5,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68BD3A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0.53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D42B1A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0.53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2A688F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9.8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9E267F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9.8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DBC4E7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9.6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C1A36B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3.6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4B1F97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0.0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ABB8B1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94.58</w:t>
            </w:r>
          </w:p>
        </w:tc>
      </w:tr>
      <w:tr w:rsidR="0050232B" w14:paraId="6D57DE3E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3FF3844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5,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C2641E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.0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2BB17E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.0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E90E2C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93.9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759527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93.9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8BDC5C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7.75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359F4C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8.6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D10760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96.29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B8D789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10.59</w:t>
            </w:r>
          </w:p>
        </w:tc>
      </w:tr>
      <w:tr w:rsidR="0050232B" w14:paraId="04112AED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5EF5E2D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5,1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A0D195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46.5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3911AE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46.5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0C11D8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5.5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B95A9B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5.5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79BBE3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3.9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CDE53A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7.7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83BDC5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.46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B81226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.00</w:t>
            </w:r>
          </w:p>
        </w:tc>
      </w:tr>
      <w:tr w:rsidR="0050232B" w14:paraId="76E966E9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21A87C5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5,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7B7294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63.2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8B7D64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63.2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FA30AF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1.4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CE8D55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1.4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B4E21A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5.1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F6D1D5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2.6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80A819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7.3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61B787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.32</w:t>
            </w:r>
          </w:p>
        </w:tc>
      </w:tr>
      <w:tr w:rsidR="0050232B" w14:paraId="076C2751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731DF83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5,1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FC96F9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5.4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DCBB51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5.4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AEE67F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3.5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717C60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3.5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613C23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4.6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F0EBE7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3.4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3AE29F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2.9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B8C7B8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4.72</w:t>
            </w:r>
          </w:p>
        </w:tc>
      </w:tr>
      <w:tr w:rsidR="0050232B" w14:paraId="09D820A3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5B2CFB4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5,1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7B1D7F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94.6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CB72FD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94.6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AB42B4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2.01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CECC4D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2.01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2475C1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53.0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6A4DA3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86.5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D542D1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23.7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153E07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64.34</w:t>
            </w:r>
          </w:p>
        </w:tc>
      </w:tr>
      <w:tr w:rsidR="0050232B" w14:paraId="2150E426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4368BF0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6,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475E65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39.7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A11A75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39.7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24E70E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7.3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64D364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7.3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B278FF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.2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7CAD89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.2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BE3D4E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7.66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E6A5BD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57.21</w:t>
            </w:r>
          </w:p>
        </w:tc>
      </w:tr>
      <w:tr w:rsidR="0050232B" w14:paraId="1E416600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374D586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6,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D443B2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1.8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D9E570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1.8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E7D9E2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67.7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4292C9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67.7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AA152D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.0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9F3A06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12.6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25C6B6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05.3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E9110E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83.38</w:t>
            </w:r>
          </w:p>
        </w:tc>
      </w:tr>
      <w:tr w:rsidR="0050232B" w14:paraId="24FBEBEA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4DF2D4F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6,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7E0955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65.2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DCF133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65.2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C21C7C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07.7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6F9F53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07.7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E3FE86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38.5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4C2EF6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41.7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56779F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14.04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DBFDFD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19.06</w:t>
            </w:r>
          </w:p>
        </w:tc>
      </w:tr>
      <w:tr w:rsidR="0050232B" w14:paraId="2DD930B8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6F96468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6,1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31D613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44.8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9268A3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44.8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6912BB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7.6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A47974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7.6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783395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8.7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03A869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.5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049D7C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.1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BE7920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.02</w:t>
            </w:r>
          </w:p>
        </w:tc>
      </w:tr>
      <w:tr w:rsidR="0050232B" w14:paraId="195D4CD3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002EBC2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6,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BF56F6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97.7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1BE80B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97.7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45D596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7.74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C3BAB9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7.74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832C4B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4.0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EB1091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97.6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8B710D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.3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20F207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.07</w:t>
            </w:r>
          </w:p>
        </w:tc>
      </w:tr>
      <w:tr w:rsidR="0050232B" w14:paraId="4CAACC56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2B58FB1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6,1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FA59A4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7.95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F1CE92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7.95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329D9C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2.6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793B7B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2.6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8FC22B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0.45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BCD105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.3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4F89A1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8.8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03D59C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45.25</w:t>
            </w:r>
          </w:p>
        </w:tc>
      </w:tr>
      <w:tr w:rsidR="0050232B" w14:paraId="4285F85C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4F6DE84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6,1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675606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4.2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0015E5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4.2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F8CE52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.6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B40EAA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.6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477EE7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6.7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803986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64.4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CFB87F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0.4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89B8D3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02.16</w:t>
            </w:r>
          </w:p>
        </w:tc>
      </w:tr>
      <w:tr w:rsidR="0050232B" w14:paraId="338280E8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2895B8C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7,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2DEEF4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9.5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D8E651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9.5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AC8E53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1.1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80E623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1.1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ADAE61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8.56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ABAFCC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5.85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27FCC5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26.6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BCDDC1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13.50</w:t>
            </w:r>
          </w:p>
        </w:tc>
      </w:tr>
      <w:tr w:rsidR="0050232B" w14:paraId="04AC02FF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3098107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7,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4BD347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.9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992CE1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.9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FFA054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8.9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5AA420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8.9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FB2CA7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54.1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90E60F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7.2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7A9E76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52.4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C200D5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85.54</w:t>
            </w:r>
          </w:p>
        </w:tc>
      </w:tr>
      <w:tr w:rsidR="0050232B" w14:paraId="66DA7EE3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55FB9BF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lastRenderedPageBreak/>
              <w:t>H7,1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09A6C4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.3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F39BA9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.3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4B6F21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.0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971422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.0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903B30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9.4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DF8CE3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0.5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D0CF62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6.84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54C9AC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4.25</w:t>
            </w:r>
          </w:p>
        </w:tc>
      </w:tr>
      <w:tr w:rsidR="0050232B" w14:paraId="3A96AD80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6742A5F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7,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2E5532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5.73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2B43DB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5.73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7B0459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7.8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06A6D7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7.8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DF7917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70.8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D93F3B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13.4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FF8C45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2.39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591EF5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69.60</w:t>
            </w:r>
          </w:p>
        </w:tc>
      </w:tr>
      <w:tr w:rsidR="0050232B" w14:paraId="46CA4015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418ACE6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7,1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51C590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.6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B8F0ED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.6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A39570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4.89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4CB6F5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4.8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B7C573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93.38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C2AD2B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1.78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1E37CD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5.8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F3A332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2.78</w:t>
            </w:r>
          </w:p>
        </w:tc>
      </w:tr>
      <w:tr w:rsidR="0050232B" w14:paraId="114AB8B0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5809445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7,1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68F87D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77.8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B5BDCF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77.8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E39964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.3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246D67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.3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29E87A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10.98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6C78F4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8.4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0D1513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95.84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924BBE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08.60</w:t>
            </w:r>
          </w:p>
        </w:tc>
      </w:tr>
      <w:tr w:rsidR="0050232B" w14:paraId="3EE79F03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7A9BF68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8,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C4C800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38.7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DD8DD1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38.7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3A5C26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27.4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9207CA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27.4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E5A0CC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9.89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FA8CB1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8.8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9831B6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17.9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5BFECA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86.67</w:t>
            </w:r>
          </w:p>
        </w:tc>
      </w:tr>
      <w:tr w:rsidR="0050232B" w14:paraId="34F66159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56CBFAB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8,1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A5E73B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.9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48AB5A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.9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868D1D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8.04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847FC9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8.04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CB185D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1.18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1678AC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7.66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C43C4B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9.5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EDD905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8.99</w:t>
            </w:r>
          </w:p>
        </w:tc>
      </w:tr>
      <w:tr w:rsidR="0050232B" w14:paraId="3231625F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6B0158B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8,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DB545F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07.0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E49D45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07.0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16415F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.61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7ABE1C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.6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8014D7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.6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5065EB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68.3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06D90E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72.04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65D3E7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8.46</w:t>
            </w:r>
          </w:p>
        </w:tc>
      </w:tr>
      <w:tr w:rsidR="0050232B" w14:paraId="644577F2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2B97B0E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8,1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5695D7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93.9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6335AC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93.9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B2E2EC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0.9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5C561C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0.9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04424A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60.5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13FA21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9.4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13B254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2.1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510E59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7.58</w:t>
            </w:r>
          </w:p>
        </w:tc>
      </w:tr>
      <w:tr w:rsidR="0050232B" w14:paraId="7EEA2061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58177CC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8,1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81B579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8.6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BFBAED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8.6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16E70E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.4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4EE13D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.4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C7B718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.97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6BFF74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0.2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D7E3C8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60.4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EE4E9C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01.24</w:t>
            </w:r>
          </w:p>
        </w:tc>
      </w:tr>
      <w:tr w:rsidR="0050232B" w14:paraId="2F78F400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76E9314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9,1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B15782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8.4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1AEF23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8.4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F8E180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7.46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93D3A7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7.4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CF879E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.49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368DC1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.1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8CF79E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.6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A83705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1.65</w:t>
            </w:r>
          </w:p>
        </w:tc>
      </w:tr>
      <w:tr w:rsidR="0050232B" w14:paraId="5CE4D79E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4E35614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9,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0E2440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0.9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3597D5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0.9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B2A4B8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.64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0A104A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.6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C3BC5B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7.5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C1C077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1.04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A575D4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3.5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4A2996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9.00</w:t>
            </w:r>
          </w:p>
        </w:tc>
      </w:tr>
      <w:tr w:rsidR="0050232B" w14:paraId="047EFA90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5230AD4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9,1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0735CD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3.7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4BCC5B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3.7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8F91C9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7.36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7CAF8B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7.36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0B55EB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2.39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8FFC6E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.4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77E9B1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.49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F11448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7.42</w:t>
            </w:r>
          </w:p>
        </w:tc>
      </w:tr>
      <w:tr w:rsidR="0050232B" w14:paraId="2F35518E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165F222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9,1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AAF1D9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1.7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B0E423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1.7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D0FA34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.57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BF6DBF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.5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860728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48.36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716BE4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67.2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E8E485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2.29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37AF5D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4.12</w:t>
            </w:r>
          </w:p>
        </w:tc>
      </w:tr>
      <w:tr w:rsidR="0050232B" w14:paraId="0112D324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2B868D6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0,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3EA7F1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.1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61A0EF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.1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0BDC8E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.74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BD0A98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.7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F04333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00.1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F2DFEB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40.0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2920A8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5.0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7A99DA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.53</w:t>
            </w:r>
          </w:p>
        </w:tc>
      </w:tr>
      <w:tr w:rsidR="0050232B" w14:paraId="312D177E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4A3AB5A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0,1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9580D5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6.86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2043B4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6.86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7625AD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36.04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343103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36.0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ED102D7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1.2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366C02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26.1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7E788E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55.6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87B670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66.18</w:t>
            </w:r>
          </w:p>
        </w:tc>
      </w:tr>
      <w:tr w:rsidR="0050232B" w14:paraId="7B6FC2BE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29EB186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0,1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B14539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.1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5D8248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.1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FFDD98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.1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88F20B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.1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5E7761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6.37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BAAD14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0.6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32BB17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9.4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E43004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1.68</w:t>
            </w:r>
          </w:p>
        </w:tc>
      </w:tr>
      <w:tr w:rsidR="0050232B" w14:paraId="4B5C6401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098EF06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1,1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BA88EB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5.3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C787F7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5.3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5BDCDE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0.8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D918F3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50.8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430A2A1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91.6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8DBA60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60.2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D7CFC1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.8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EE0A66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.32</w:t>
            </w:r>
          </w:p>
        </w:tc>
      </w:tr>
      <w:tr w:rsidR="0050232B" w14:paraId="7670D971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3275691C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1,1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D4E1C7B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1.9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8A7753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41.9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B47E92F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68.64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0C9B11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68.6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49C043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.12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059AC2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3.8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B2E6B0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2.34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ECBAB2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25.04</w:t>
            </w:r>
          </w:p>
        </w:tc>
      </w:tr>
      <w:tr w:rsidR="0050232B" w14:paraId="2078CDBE" w14:textId="77777777">
        <w:trPr>
          <w:trHeight w:val="312"/>
        </w:trPr>
        <w:tc>
          <w:tcPr>
            <w:tcW w:w="2030" w:type="dxa"/>
            <w:shd w:val="clear" w:color="auto" w:fill="auto"/>
            <w:vAlign w:val="center"/>
          </w:tcPr>
          <w:p w14:paraId="6252B6B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12,1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A377AD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74.6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D70827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374.6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048F7F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2.0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A5D096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32.0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E3DC1DA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16.7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242AC7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62.3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2DE931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6.9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FBEA97D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3.43</w:t>
            </w:r>
          </w:p>
        </w:tc>
      </w:tr>
      <w:tr w:rsidR="0050232B" w14:paraId="10119CC0" w14:textId="77777777">
        <w:trPr>
          <w:trHeight w:val="624"/>
        </w:trPr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79C7BE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Pearson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F09612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7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BA0669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7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94A3C3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17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5B63D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3</w:t>
            </w:r>
          </w:p>
        </w:tc>
      </w:tr>
      <w:tr w:rsidR="0050232B" w14:paraId="2188A8D8" w14:textId="77777777">
        <w:trPr>
          <w:trHeight w:val="312"/>
        </w:trPr>
        <w:tc>
          <w:tcPr>
            <w:tcW w:w="20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B73856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Cohen’s Kappa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†††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F8F2C4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7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861388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7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A82970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17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4A9025" w14:textId="77777777" w:rsidR="0050232B" w:rsidRDefault="00CA56D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54</w:t>
            </w:r>
          </w:p>
        </w:tc>
      </w:tr>
    </w:tbl>
    <w:p w14:paraId="12C2324D" w14:textId="77777777" w:rsidR="0050232B" w:rsidRDefault="00CA56D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†</w:t>
      </w:r>
      <w:r>
        <w:rPr>
          <w:rFonts w:ascii="Times New Roman" w:hAnsi="Times New Roman"/>
          <w:sz w:val="24"/>
          <w:szCs w:val="24"/>
          <w:lang w:val="en-US"/>
        </w:rPr>
        <w:t xml:space="preserve">: Interpopulation hybrids generated by parents’ crossing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i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j</w:t>
      </w:r>
      <w:r>
        <w:rPr>
          <w:rFonts w:ascii="Times New Roman" w:hAnsi="Times New Roman"/>
          <w:sz w:val="24"/>
          <w:szCs w:val="24"/>
          <w:lang w:val="en-US"/>
        </w:rPr>
        <w:t xml:space="preserve"> (H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i</w:t>
      </w:r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j</w:t>
      </w:r>
      <w:r>
        <w:rPr>
          <w:rFonts w:ascii="Times New Roman" w:hAnsi="Times New Roman"/>
          <w:sz w:val="24"/>
          <w:szCs w:val="24"/>
          <w:lang w:val="en-US"/>
        </w:rPr>
        <w:t xml:space="preserve">);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††</w:t>
      </w:r>
      <w:r>
        <w:rPr>
          <w:rFonts w:ascii="Times New Roman" w:hAnsi="Times New Roman"/>
          <w:sz w:val="24"/>
          <w:szCs w:val="24"/>
          <w:lang w:val="en-US"/>
        </w:rPr>
        <w:t xml:space="preserve">: Pearson correlation coefficient between NSPA and SPA analyses;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†††</w:t>
      </w:r>
      <w:r>
        <w:rPr>
          <w:rFonts w:ascii="Times New Roman" w:hAnsi="Times New Roman"/>
          <w:sz w:val="24"/>
          <w:szCs w:val="24"/>
          <w:lang w:val="en-US"/>
        </w:rPr>
        <w:t xml:space="preserve">: Cohen’s Kappa coefficient between NSPA and SPA analyses; 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 w:eastAsia="pt-BR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10 highest predicted dominance genetic effects.</w:t>
      </w:r>
    </w:p>
    <w:p w14:paraId="3F10608E" w14:textId="77777777" w:rsidR="0050232B" w:rsidRDefault="0050232B">
      <w:pPr>
        <w:tabs>
          <w:tab w:val="left" w:pos="1277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2550458" w14:textId="77777777" w:rsidR="0050232B" w:rsidRDefault="0050232B">
      <w:pPr>
        <w:tabs>
          <w:tab w:val="left" w:pos="1277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2949F3A" w14:textId="77777777" w:rsidR="0050232B" w:rsidRDefault="0050232B">
      <w:pPr>
        <w:tabs>
          <w:tab w:val="left" w:pos="1277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50232B">
      <w:pgSz w:w="11906" w:h="16838"/>
      <w:pgMar w:top="1701" w:right="1418" w:bottom="1701" w:left="1418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32B"/>
    <w:rsid w:val="000224D8"/>
    <w:rsid w:val="00254475"/>
    <w:rsid w:val="0050232B"/>
    <w:rsid w:val="00CA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0D478"/>
  <w15:docId w15:val="{E359C1F8-670D-42B7-9FA3-7ACB8943C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E39"/>
    <w:pPr>
      <w:spacing w:after="200" w:line="276" w:lineRule="auto"/>
    </w:pPr>
  </w:style>
  <w:style w:type="paragraph" w:styleId="Ttulo1">
    <w:name w:val="heading 1"/>
    <w:basedOn w:val="Normal"/>
    <w:next w:val="Normal"/>
    <w:link w:val="Ttulo1Carter"/>
    <w:uiPriority w:val="9"/>
    <w:qFormat/>
    <w:rsid w:val="0023414B"/>
    <w:pPr>
      <w:keepNext/>
      <w:keepLines/>
      <w:spacing w:before="120" w:after="120" w:line="48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val="en-US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23414B"/>
    <w:pPr>
      <w:keepNext/>
      <w:keepLines/>
      <w:spacing w:after="120" w:line="480" w:lineRule="auto"/>
      <w:outlineLvl w:val="1"/>
    </w:pPr>
    <w:rPr>
      <w:rFonts w:ascii="Times New Roman" w:eastAsiaTheme="majorEastAsia" w:hAnsi="Times New Roman" w:cstheme="majorBidi"/>
      <w:i/>
      <w:sz w:val="24"/>
      <w:szCs w:val="26"/>
      <w:lang w:val="en-US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23414B"/>
    <w:pPr>
      <w:keepNext/>
      <w:keepLines/>
      <w:spacing w:before="120" w:after="12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  <w:u w:val="single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qFormat/>
    <w:rsid w:val="000D1E62"/>
    <w:rPr>
      <w:sz w:val="16"/>
      <w:szCs w:val="16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qFormat/>
    <w:rsid w:val="000D1E62"/>
    <w:rPr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qFormat/>
    <w:rsid w:val="000D1E62"/>
    <w:rPr>
      <w:b/>
      <w:bCs/>
      <w:sz w:val="20"/>
      <w:szCs w:val="20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qFormat/>
    <w:rsid w:val="000D1E62"/>
    <w:rPr>
      <w:rFonts w:ascii="Tahoma" w:hAnsi="Tahoma" w:cs="Tahoma"/>
      <w:sz w:val="16"/>
      <w:szCs w:val="16"/>
    </w:rPr>
  </w:style>
  <w:style w:type="character" w:customStyle="1" w:styleId="CabealhoCarter">
    <w:name w:val="Cabeçalho Caráter"/>
    <w:basedOn w:val="Tipodeletrapredefinidodopargrafo"/>
    <w:link w:val="Cabealho"/>
    <w:uiPriority w:val="99"/>
    <w:qFormat/>
    <w:rsid w:val="00044789"/>
  </w:style>
  <w:style w:type="character" w:customStyle="1" w:styleId="RodapCarter">
    <w:name w:val="Rodapé Caráter"/>
    <w:basedOn w:val="Tipodeletrapredefinidodopargrafo"/>
    <w:link w:val="Rodap"/>
    <w:uiPriority w:val="99"/>
    <w:qFormat/>
    <w:rsid w:val="00044789"/>
  </w:style>
  <w:style w:type="character" w:styleId="TextodoMarcadordePosio">
    <w:name w:val="Placeholder Text"/>
    <w:basedOn w:val="Tipodeletrapredefinidodopargrafo"/>
    <w:uiPriority w:val="99"/>
    <w:semiHidden/>
    <w:qFormat/>
    <w:rsid w:val="007C6693"/>
    <w:rPr>
      <w:color w:val="808080"/>
    </w:rPr>
  </w:style>
  <w:style w:type="character" w:styleId="Hiperligao">
    <w:name w:val="Hyperlink"/>
    <w:basedOn w:val="Tipodeletrapredefinidodopargrafo"/>
    <w:uiPriority w:val="99"/>
    <w:unhideWhenUsed/>
    <w:rsid w:val="00EA74DF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EA74DF"/>
    <w:rPr>
      <w:color w:val="954F72"/>
      <w:u w:val="single"/>
    </w:rPr>
  </w:style>
  <w:style w:type="character" w:customStyle="1" w:styleId="Ttulo1Carter">
    <w:name w:val="Título 1 Caráter"/>
    <w:basedOn w:val="Tipodeletrapredefinidodopargrafo"/>
    <w:link w:val="Ttulo1"/>
    <w:uiPriority w:val="9"/>
    <w:qFormat/>
    <w:rsid w:val="0023414B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qFormat/>
    <w:rsid w:val="0023414B"/>
    <w:rPr>
      <w:rFonts w:ascii="Times New Roman" w:eastAsiaTheme="majorEastAsia" w:hAnsi="Times New Roman" w:cstheme="majorBidi"/>
      <w:i/>
      <w:sz w:val="24"/>
      <w:szCs w:val="26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qFormat/>
    <w:rsid w:val="0023414B"/>
    <w:rPr>
      <w:rFonts w:ascii="Times New Roman" w:eastAsiaTheme="majorEastAsia" w:hAnsi="Times New Roman" w:cstheme="majorBidi"/>
      <w:i/>
      <w:sz w:val="24"/>
      <w:szCs w:val="24"/>
      <w:u w:val="single"/>
      <w:lang w:val="en-US"/>
    </w:rPr>
  </w:style>
  <w:style w:type="character" w:styleId="nfase">
    <w:name w:val="Emphasis"/>
    <w:basedOn w:val="Tipodeletrapredefinidodopargrafo"/>
    <w:uiPriority w:val="20"/>
    <w:qFormat/>
    <w:rsid w:val="0023414B"/>
    <w:rPr>
      <w:i/>
      <w:iCs/>
    </w:rPr>
  </w:style>
  <w:style w:type="character" w:styleId="Nmerodelinha">
    <w:name w:val="line number"/>
    <w:basedOn w:val="Tipodeletrapredefinidodopargrafo"/>
    <w:uiPriority w:val="99"/>
    <w:semiHidden/>
    <w:unhideWhenUsed/>
    <w:qFormat/>
    <w:rsid w:val="0023414B"/>
  </w:style>
  <w:style w:type="character" w:customStyle="1" w:styleId="FootnoteCharacters">
    <w:name w:val="Footnote Characters"/>
    <w:basedOn w:val="Tipodeletrapredefinidodopargrafo"/>
    <w:uiPriority w:val="99"/>
    <w:semiHidden/>
    <w:unhideWhenUsed/>
    <w:qFormat/>
    <w:rsid w:val="0023414B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styleId="MenoNoResolvida">
    <w:name w:val="Unresolved Mention"/>
    <w:basedOn w:val="Tipodeletrapredefinidodopargrafo"/>
    <w:uiPriority w:val="99"/>
    <w:semiHidden/>
    <w:unhideWhenUsed/>
    <w:qFormat/>
    <w:rsid w:val="001C33DB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detexto">
    <w:name w:val="Body Text"/>
    <w:basedOn w:val="Normal"/>
    <w:pPr>
      <w:spacing w:after="140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extodecomentrio">
    <w:name w:val="annotation text"/>
    <w:basedOn w:val="Normal"/>
    <w:link w:val="TextodecomentrioCarter"/>
    <w:uiPriority w:val="99"/>
    <w:unhideWhenUsed/>
    <w:qFormat/>
    <w:rsid w:val="000D1E62"/>
    <w:pPr>
      <w:spacing w:line="240" w:lineRule="auto"/>
    </w:pPr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qFormat/>
    <w:rsid w:val="000D1E62"/>
    <w:rPr>
      <w:b/>
      <w:bCs/>
    </w:rPr>
  </w:style>
  <w:style w:type="paragraph" w:styleId="Textodebalo">
    <w:name w:val="Balloon Text"/>
    <w:basedOn w:val="Normal"/>
    <w:link w:val="TextodebaloCarter"/>
    <w:uiPriority w:val="99"/>
    <w:semiHidden/>
    <w:unhideWhenUsed/>
    <w:qFormat/>
    <w:rsid w:val="000D1E6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HeaderandFooter">
    <w:name w:val="Header and Footer"/>
    <w:basedOn w:val="Normal"/>
    <w:qFormat/>
  </w:style>
  <w:style w:type="paragraph" w:styleId="Cabealho">
    <w:name w:val="header"/>
    <w:basedOn w:val="Normal"/>
    <w:link w:val="CabealhoCarter"/>
    <w:uiPriority w:val="99"/>
    <w:unhideWhenUsed/>
    <w:rsid w:val="00044789"/>
    <w:pPr>
      <w:tabs>
        <w:tab w:val="center" w:pos="4252"/>
        <w:tab w:val="right" w:pos="8504"/>
      </w:tabs>
      <w:spacing w:after="0" w:line="240" w:lineRule="auto"/>
    </w:pPr>
  </w:style>
  <w:style w:type="paragraph" w:styleId="Rodap">
    <w:name w:val="footer"/>
    <w:basedOn w:val="Normal"/>
    <w:link w:val="RodapCarter"/>
    <w:uiPriority w:val="99"/>
    <w:unhideWhenUsed/>
    <w:rsid w:val="00044789"/>
    <w:pPr>
      <w:tabs>
        <w:tab w:val="center" w:pos="4252"/>
        <w:tab w:val="right" w:pos="8504"/>
      </w:tabs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C16948"/>
    <w:pPr>
      <w:ind w:left="720"/>
      <w:contextualSpacing/>
    </w:pPr>
  </w:style>
  <w:style w:type="paragraph" w:customStyle="1" w:styleId="msonormal0">
    <w:name w:val="msonormal"/>
    <w:basedOn w:val="Normal"/>
    <w:qFormat/>
    <w:rsid w:val="00EA74D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qFormat/>
    <w:rsid w:val="00EA74DF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qFormat/>
    <w:rsid w:val="00EA74DF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qFormat/>
    <w:rsid w:val="00EA74DF"/>
    <w:pPr>
      <w:shd w:val="clear" w:color="000000" w:fill="D9D9D9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qFormat/>
    <w:rsid w:val="00EA74DF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9">
    <w:name w:val="xl69"/>
    <w:basedOn w:val="Normal"/>
    <w:qFormat/>
    <w:rsid w:val="00EA74DF"/>
    <w:pPr>
      <w:shd w:val="clear" w:color="000000" w:fill="D9D9D9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qFormat/>
    <w:rsid w:val="00EA74DF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qFormat/>
    <w:rsid w:val="00EA74DF"/>
    <w:pPr>
      <w:pBdr>
        <w:bottom w:val="single" w:sz="4" w:space="0" w:color="000000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2">
    <w:name w:val="xl72"/>
    <w:basedOn w:val="Normal"/>
    <w:qFormat/>
    <w:rsid w:val="00EA74DF"/>
    <w:pPr>
      <w:pBdr>
        <w:bottom w:val="single" w:sz="4" w:space="0" w:color="000000"/>
      </w:pBdr>
      <w:shd w:val="clear" w:color="000000" w:fill="D9D9D9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qFormat/>
    <w:rsid w:val="00EA74DF"/>
    <w:pPr>
      <w:pBdr>
        <w:bottom w:val="single" w:sz="4" w:space="0" w:color="000000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qFormat/>
    <w:rsid w:val="00EA74DF"/>
    <w:pPr>
      <w:pBdr>
        <w:bottom w:val="dashed" w:sz="4" w:space="0" w:color="000000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5">
    <w:name w:val="xl75"/>
    <w:basedOn w:val="Normal"/>
    <w:qFormat/>
    <w:rsid w:val="00EA74DF"/>
    <w:pPr>
      <w:pBdr>
        <w:bottom w:val="dashed" w:sz="4" w:space="0" w:color="000000"/>
      </w:pBdr>
      <w:shd w:val="clear" w:color="000000" w:fill="D9D9D9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qFormat/>
    <w:rsid w:val="00EA74DF"/>
    <w:pPr>
      <w:pBdr>
        <w:bottom w:val="dashed" w:sz="4" w:space="0" w:color="000000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western">
    <w:name w:val="western"/>
    <w:basedOn w:val="Normal"/>
    <w:qFormat/>
    <w:rsid w:val="0023414B"/>
    <w:pPr>
      <w:spacing w:beforeAutospacing="1" w:after="142" w:line="288" w:lineRule="auto"/>
    </w:pPr>
    <w:rPr>
      <w:rFonts w:ascii="Times New Roman" w:eastAsia="Times New Roman" w:hAnsi="Times New Roman" w:cs="Times New Roman"/>
      <w:color w:val="00000A"/>
      <w:sz w:val="24"/>
      <w:szCs w:val="24"/>
      <w:lang w:val="en-US" w:eastAsia="pt-BR"/>
    </w:rPr>
  </w:style>
  <w:style w:type="paragraph" w:styleId="Reviso">
    <w:name w:val="Revision"/>
    <w:uiPriority w:val="99"/>
    <w:semiHidden/>
    <w:qFormat/>
    <w:rsid w:val="0023414B"/>
    <w:rPr>
      <w:rFonts w:cs="Times New Roman"/>
      <w:lang w:val="en-US"/>
    </w:rPr>
  </w:style>
  <w:style w:type="table" w:styleId="TabelacomGrelha">
    <w:name w:val="Table Grid"/>
    <w:basedOn w:val="Tabelanormal"/>
    <w:uiPriority w:val="39"/>
    <w:rsid w:val="00167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01D2BF-FC02-4E44-A0E5-6FCF05B7D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2257</Words>
  <Characters>12869</Characters>
  <Application>Microsoft Office Word</Application>
  <DocSecurity>0</DocSecurity>
  <Lines>107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</dc:creator>
  <dc:description/>
  <cp:lastModifiedBy>Ferreira Coelho, Igor</cp:lastModifiedBy>
  <cp:revision>11</cp:revision>
  <dcterms:created xsi:type="dcterms:W3CDTF">2021-08-05T14:04:00Z</dcterms:created>
  <dcterms:modified xsi:type="dcterms:W3CDTF">2021-08-23T15:1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plos-one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Id 7_1">
    <vt:lpwstr>http://www.zotero.org/styles/modern-humanities-research-association</vt:lpwstr>
  </property>
  <property fmtid="{D5CDD505-2E9C-101B-9397-08002B2CF9AE}" pid="16" name="Mendeley Recent Style Id 8_1">
    <vt:lpwstr>http://www.zotero.org/styles/modern-language-association</vt:lpwstr>
  </property>
  <property fmtid="{D5CDD505-2E9C-101B-9397-08002B2CF9AE}" pid="17" name="Mendeley Recent Style Id 9_1">
    <vt:lpwstr>http://www.zotero.org/styles/plos-one</vt:lpwstr>
  </property>
  <property fmtid="{D5CDD505-2E9C-101B-9397-08002B2CF9AE}" pid="18" name="Mendeley Recent Style Name 0_1">
    <vt:lpwstr>American Medical Association 11th edi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Psychological Association 7th edition</vt:lpwstr>
  </property>
  <property fmtid="{D5CDD505-2E9C-101B-9397-08002B2CF9AE}" pid="21" name="Mendeley Recent Style Name 3_1">
    <vt:lpwstr>American Sociological Association 6th edition</vt:lpwstr>
  </property>
  <property fmtid="{D5CDD505-2E9C-101B-9397-08002B2CF9AE}" pid="22" name="Mendeley Recent Style Name 4_1">
    <vt:lpwstr>Chicago Manual of Style 17th edition (author-date)</vt:lpwstr>
  </property>
  <property fmtid="{D5CDD505-2E9C-101B-9397-08002B2CF9AE}" pid="23" name="Mendeley Recent Style Name 5_1">
    <vt:lpwstr>Cite Them Right 10th edition - Harvard</vt:lpwstr>
  </property>
  <property fmtid="{D5CDD505-2E9C-101B-9397-08002B2CF9AE}" pid="24" name="Mendeley Recent Style Name 6_1">
    <vt:lpwstr>IEEE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Name 9_1">
    <vt:lpwstr>PLOS ONE</vt:lpwstr>
  </property>
  <property fmtid="{D5CDD505-2E9C-101B-9397-08002B2CF9AE}" pid="28" name="Mendeley Unique User Id_1">
    <vt:lpwstr>78e93403-1b61-3393-b7f5-238ec3a1cfe4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